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FBAED" w14:textId="3B233115" w:rsidR="00436FF4" w:rsidRPr="00EC7338" w:rsidRDefault="009C1DF4" w:rsidP="00FF6C96">
      <w:pPr>
        <w:spacing w:line="360" w:lineRule="auto"/>
        <w:jc w:val="both"/>
        <w:rPr>
          <w:rStyle w:val="tlid-translation"/>
          <w:b/>
          <w:bCs/>
          <w:sz w:val="28"/>
          <w:szCs w:val="28"/>
          <w:lang w:val="en-US"/>
        </w:rPr>
      </w:pPr>
      <w:bookmarkStart w:id="0" w:name="_GoBack"/>
      <w:r>
        <w:rPr>
          <w:rStyle w:val="tlid-translation"/>
          <w:b/>
          <w:bCs/>
          <w:sz w:val="28"/>
          <w:szCs w:val="28"/>
          <w:lang w:val="en-US"/>
        </w:rPr>
        <w:t xml:space="preserve">Supplementary </w:t>
      </w:r>
      <w:r w:rsidR="003D6F2E" w:rsidRPr="00EC7338">
        <w:rPr>
          <w:rStyle w:val="tlid-translation"/>
          <w:b/>
          <w:bCs/>
          <w:sz w:val="28"/>
          <w:szCs w:val="28"/>
          <w:lang w:val="en-US"/>
        </w:rPr>
        <w:t>Tables:</w:t>
      </w:r>
    </w:p>
    <w:p w14:paraId="27DCB122" w14:textId="5D0CC4D2" w:rsidR="009E11F8" w:rsidRDefault="00256C89" w:rsidP="00DD49F8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1 : </w:t>
      </w:r>
      <w:r w:rsidRPr="00EC7338">
        <w:rPr>
          <w:b/>
          <w:bCs/>
          <w:lang w:val="en-US"/>
        </w:rPr>
        <w:t>Correlations between inflammatory markers at baseline</w:t>
      </w:r>
      <w:r>
        <w:rPr>
          <w:b/>
          <w:bCs/>
          <w:lang w:val="en-US"/>
        </w:rPr>
        <w:t xml:space="preserve"> and cognitive decline</w:t>
      </w:r>
      <w:r w:rsidR="00DD49F8">
        <w:rPr>
          <w:b/>
          <w:bCs/>
          <w:lang w:val="en-US"/>
        </w:rPr>
        <w:t xml:space="preserve"> </w:t>
      </w:r>
      <w:r w:rsidR="00DD49F8" w:rsidRPr="00DD49F8">
        <w:rPr>
          <w:b/>
          <w:bCs/>
          <w:lang w:val="en-US"/>
        </w:rPr>
        <w:t>(</w:t>
      </w:r>
      <w:r w:rsidR="009E11F8" w:rsidRPr="00DD49F8">
        <w:rPr>
          <w:b/>
          <w:bCs/>
          <w:lang w:val="en-US"/>
        </w:rPr>
        <w:t>MMSE or ADASCog scores</w:t>
      </w:r>
      <w:r w:rsidR="00DD49F8" w:rsidRPr="00DD49F8">
        <w:rPr>
          <w:b/>
          <w:bCs/>
          <w:lang w:val="en-US"/>
        </w:rPr>
        <w:t>)</w:t>
      </w:r>
    </w:p>
    <w:tbl>
      <w:tblPr>
        <w:tblW w:w="11139" w:type="dxa"/>
        <w:tblInd w:w="-1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1"/>
        <w:gridCol w:w="850"/>
        <w:gridCol w:w="851"/>
        <w:gridCol w:w="709"/>
        <w:gridCol w:w="850"/>
        <w:gridCol w:w="850"/>
        <w:gridCol w:w="851"/>
        <w:gridCol w:w="850"/>
        <w:gridCol w:w="851"/>
        <w:gridCol w:w="851"/>
        <w:gridCol w:w="992"/>
        <w:gridCol w:w="850"/>
        <w:gridCol w:w="993"/>
      </w:tblGrid>
      <w:tr w:rsidR="00DD49F8" w:rsidRPr="00C90B79" w14:paraId="1BC89F10" w14:textId="77777777" w:rsidTr="00FB2AB5">
        <w:trPr>
          <w:trHeight w:val="430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61B4EC3" w14:textId="77777777" w:rsidR="00DD49F8" w:rsidRPr="00F715D7" w:rsidRDefault="00DD49F8" w:rsidP="00DD49F8">
            <w:pPr>
              <w:rPr>
                <w:rFonts w:ascii="Calibri" w:eastAsia="Times New Roman" w:hAnsi="Calibri"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Cs/>
                <w:color w:val="000000"/>
                <w:lang w:val="en-US"/>
              </w:rPr>
              <w:t>M0</w:t>
            </w:r>
          </w:p>
        </w:tc>
        <w:tc>
          <w:tcPr>
            <w:tcW w:w="1701" w:type="dxa"/>
            <w:gridSpan w:val="2"/>
          </w:tcPr>
          <w:p w14:paraId="00A96024" w14:textId="77777777" w:rsidR="00DD49F8" w:rsidRDefault="00DD49F8" w:rsidP="00DD49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MS score at M0</w:t>
            </w:r>
          </w:p>
        </w:tc>
        <w:tc>
          <w:tcPr>
            <w:tcW w:w="1559" w:type="dxa"/>
            <w:gridSpan w:val="2"/>
          </w:tcPr>
          <w:p w14:paraId="7CD9FB9F" w14:textId="77777777" w:rsidR="00DD49F8" w:rsidRDefault="00DD49F8" w:rsidP="00DD49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ADScog score at M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AB28B80" w14:textId="77777777" w:rsidR="00DD49F8" w:rsidRPr="00487C1E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  <w:lang w:val="en-US"/>
              </w:rPr>
            </w:pPr>
            <w:r>
              <w:rPr>
                <w:lang w:val="en-US"/>
              </w:rPr>
              <w:t>12 months MMS variation from baseline</w:t>
            </w:r>
          </w:p>
        </w:tc>
        <w:tc>
          <w:tcPr>
            <w:tcW w:w="1701" w:type="dxa"/>
            <w:gridSpan w:val="2"/>
            <w:vAlign w:val="center"/>
          </w:tcPr>
          <w:p w14:paraId="47A3FE0C" w14:textId="19E002A8" w:rsidR="00DD49F8" w:rsidRDefault="00DD49F8" w:rsidP="00DD49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 months MMS variation from baseline</w:t>
            </w:r>
          </w:p>
        </w:tc>
        <w:tc>
          <w:tcPr>
            <w:tcW w:w="1843" w:type="dxa"/>
            <w:gridSpan w:val="2"/>
          </w:tcPr>
          <w:p w14:paraId="67BB1458" w14:textId="0A99BE1D" w:rsidR="00DD49F8" w:rsidRDefault="00DD49F8" w:rsidP="00DD49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 months ADAScog variation</w:t>
            </w:r>
          </w:p>
        </w:tc>
        <w:tc>
          <w:tcPr>
            <w:tcW w:w="1843" w:type="dxa"/>
            <w:gridSpan w:val="2"/>
            <w:shd w:val="clear" w:color="auto" w:fill="auto"/>
            <w:noWrap/>
            <w:hideMark/>
          </w:tcPr>
          <w:p w14:paraId="1E9E6AA5" w14:textId="11C2581D" w:rsidR="00DD49F8" w:rsidRPr="00362426" w:rsidRDefault="00DD49F8" w:rsidP="00DD49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 months ADAScog variation</w:t>
            </w:r>
          </w:p>
        </w:tc>
      </w:tr>
      <w:tr w:rsidR="00DD49F8" w:rsidRPr="00C90B79" w14:paraId="2BF84782" w14:textId="77777777" w:rsidTr="00FB2AB5">
        <w:trPr>
          <w:trHeight w:val="297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A8ADAA3" w14:textId="77777777" w:rsidR="00DD49F8" w:rsidRPr="00362426" w:rsidRDefault="00DD49F8" w:rsidP="00DD49F8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3BF29767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62426">
              <w:rPr>
                <w:rFonts w:ascii="Calibri" w:eastAsia="Times New Roman" w:hAnsi="Calibri"/>
                <w:color w:val="000000"/>
              </w:rPr>
              <w:t>Rho</w:t>
            </w:r>
          </w:p>
        </w:tc>
        <w:tc>
          <w:tcPr>
            <w:tcW w:w="851" w:type="dxa"/>
            <w:vAlign w:val="bottom"/>
          </w:tcPr>
          <w:p w14:paraId="64A70B61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62426">
              <w:rPr>
                <w:rFonts w:ascii="Calibri" w:eastAsia="Times New Roman" w:hAnsi="Calibri"/>
                <w:color w:val="000000"/>
              </w:rPr>
              <w:t>P</w:t>
            </w:r>
          </w:p>
        </w:tc>
        <w:tc>
          <w:tcPr>
            <w:tcW w:w="709" w:type="dxa"/>
            <w:vAlign w:val="bottom"/>
          </w:tcPr>
          <w:p w14:paraId="776C7495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62426">
              <w:rPr>
                <w:rFonts w:ascii="Calibri" w:eastAsia="Times New Roman" w:hAnsi="Calibri"/>
                <w:color w:val="000000"/>
              </w:rPr>
              <w:t>Rho</w:t>
            </w:r>
          </w:p>
        </w:tc>
        <w:tc>
          <w:tcPr>
            <w:tcW w:w="850" w:type="dxa"/>
            <w:vAlign w:val="bottom"/>
          </w:tcPr>
          <w:p w14:paraId="16C16AFF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62426">
              <w:rPr>
                <w:rFonts w:ascii="Calibri" w:eastAsia="Times New Roman" w:hAnsi="Calibri"/>
                <w:color w:val="000000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3CA30F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62426">
              <w:rPr>
                <w:rFonts w:ascii="Calibri" w:eastAsia="Times New Roman" w:hAnsi="Calibri"/>
                <w:color w:val="000000"/>
              </w:rPr>
              <w:t>Rh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484F9E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62426">
              <w:rPr>
                <w:rFonts w:ascii="Calibri" w:eastAsia="Times New Roman" w:hAnsi="Calibri"/>
                <w:color w:val="000000"/>
              </w:rPr>
              <w:t>p</w:t>
            </w:r>
          </w:p>
        </w:tc>
        <w:tc>
          <w:tcPr>
            <w:tcW w:w="850" w:type="dxa"/>
            <w:vAlign w:val="bottom"/>
          </w:tcPr>
          <w:p w14:paraId="5F2CB4E0" w14:textId="0476DC41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62426">
              <w:rPr>
                <w:rFonts w:ascii="Calibri" w:eastAsia="Times New Roman" w:hAnsi="Calibri"/>
                <w:color w:val="000000"/>
              </w:rPr>
              <w:t>Rho</w:t>
            </w:r>
          </w:p>
        </w:tc>
        <w:tc>
          <w:tcPr>
            <w:tcW w:w="851" w:type="dxa"/>
            <w:vAlign w:val="bottom"/>
          </w:tcPr>
          <w:p w14:paraId="4C409E59" w14:textId="5EEC6B53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62426">
              <w:rPr>
                <w:rFonts w:ascii="Calibri" w:eastAsia="Times New Roman" w:hAnsi="Calibri"/>
                <w:color w:val="000000"/>
              </w:rPr>
              <w:t>P</w:t>
            </w:r>
          </w:p>
        </w:tc>
        <w:tc>
          <w:tcPr>
            <w:tcW w:w="851" w:type="dxa"/>
            <w:vAlign w:val="bottom"/>
          </w:tcPr>
          <w:p w14:paraId="327D7978" w14:textId="5221BBD3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62426">
              <w:rPr>
                <w:rFonts w:ascii="Calibri" w:eastAsia="Times New Roman" w:hAnsi="Calibri"/>
                <w:color w:val="000000"/>
              </w:rPr>
              <w:t>Rho</w:t>
            </w:r>
          </w:p>
        </w:tc>
        <w:tc>
          <w:tcPr>
            <w:tcW w:w="992" w:type="dxa"/>
            <w:vAlign w:val="bottom"/>
          </w:tcPr>
          <w:p w14:paraId="7D773096" w14:textId="732F5CD9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62426">
              <w:rPr>
                <w:rFonts w:ascii="Calibri" w:eastAsia="Times New Roman" w:hAnsi="Calibri"/>
                <w:color w:val="000000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2319B9" w14:textId="396BF3DD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62426">
              <w:rPr>
                <w:rFonts w:ascii="Calibri" w:eastAsia="Times New Roman" w:hAnsi="Calibri"/>
                <w:color w:val="000000"/>
              </w:rPr>
              <w:t>Rh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9E7FF7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62426">
              <w:rPr>
                <w:rFonts w:ascii="Calibri" w:eastAsia="Times New Roman" w:hAnsi="Calibri"/>
                <w:color w:val="000000"/>
              </w:rPr>
              <w:t>p</w:t>
            </w:r>
          </w:p>
        </w:tc>
      </w:tr>
      <w:tr w:rsidR="00DD49F8" w:rsidRPr="00C90B79" w14:paraId="14B9D4D6" w14:textId="77777777" w:rsidTr="00FB2AB5">
        <w:trPr>
          <w:trHeight w:val="297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EDBFDE5" w14:textId="77777777" w:rsidR="00DD49F8" w:rsidRPr="00362426" w:rsidRDefault="00DD49F8" w:rsidP="00DD49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</w:t>
            </w:r>
            <w:r w:rsidRPr="00362426">
              <w:rPr>
                <w:rFonts w:ascii="Calibri" w:eastAsia="Times New Roman" w:hAnsi="Calibri"/>
                <w:color w:val="000000"/>
              </w:rPr>
              <w:t>NF-R1</w:t>
            </w:r>
          </w:p>
        </w:tc>
        <w:tc>
          <w:tcPr>
            <w:tcW w:w="850" w:type="dxa"/>
          </w:tcPr>
          <w:p w14:paraId="08A838D3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-0.30</w:t>
            </w:r>
          </w:p>
        </w:tc>
        <w:tc>
          <w:tcPr>
            <w:tcW w:w="851" w:type="dxa"/>
          </w:tcPr>
          <w:p w14:paraId="3898A93B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0642</w:t>
            </w:r>
          </w:p>
        </w:tc>
        <w:tc>
          <w:tcPr>
            <w:tcW w:w="709" w:type="dxa"/>
          </w:tcPr>
          <w:p w14:paraId="53A10736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16</w:t>
            </w:r>
          </w:p>
        </w:tc>
        <w:tc>
          <w:tcPr>
            <w:tcW w:w="850" w:type="dxa"/>
          </w:tcPr>
          <w:p w14:paraId="639E8718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31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448EAD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22739E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5394</w:t>
            </w:r>
          </w:p>
        </w:tc>
        <w:tc>
          <w:tcPr>
            <w:tcW w:w="850" w:type="dxa"/>
            <w:vAlign w:val="bottom"/>
          </w:tcPr>
          <w:p w14:paraId="797D7AD3" w14:textId="2EDE3475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</w:t>
            </w:r>
            <w:r w:rsidRPr="00362426">
              <w:rPr>
                <w:rFonts w:ascii="Calibri" w:eastAsia="Times New Roman" w:hAnsi="Calibri"/>
                <w:bCs/>
                <w:color w:val="000000"/>
              </w:rPr>
              <w:t>.</w:t>
            </w:r>
            <w:r>
              <w:rPr>
                <w:rFonts w:ascii="Calibri" w:eastAsia="Times New Roman" w:hAnsi="Calibri"/>
                <w:bCs/>
                <w:color w:val="000000"/>
              </w:rPr>
              <w:t>05</w:t>
            </w:r>
          </w:p>
        </w:tc>
        <w:tc>
          <w:tcPr>
            <w:tcW w:w="851" w:type="dxa"/>
            <w:vAlign w:val="bottom"/>
          </w:tcPr>
          <w:p w14:paraId="7F67B08F" w14:textId="1D8F3629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7431</w:t>
            </w:r>
          </w:p>
        </w:tc>
        <w:tc>
          <w:tcPr>
            <w:tcW w:w="851" w:type="dxa"/>
          </w:tcPr>
          <w:p w14:paraId="3147AD5F" w14:textId="7B09F0CE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-0.17</w:t>
            </w:r>
          </w:p>
        </w:tc>
        <w:tc>
          <w:tcPr>
            <w:tcW w:w="992" w:type="dxa"/>
          </w:tcPr>
          <w:p w14:paraId="7731823C" w14:textId="47681854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277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BA361C" w14:textId="7A5DAFE3" w:rsidR="00DD49F8" w:rsidRPr="00362426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-0.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5BAB579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8699</w:t>
            </w:r>
          </w:p>
        </w:tc>
      </w:tr>
      <w:tr w:rsidR="00DD49F8" w:rsidRPr="00362426" w14:paraId="02488DFF" w14:textId="77777777" w:rsidTr="00FB2AB5">
        <w:trPr>
          <w:trHeight w:val="297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826C758" w14:textId="77777777" w:rsidR="00DD49F8" w:rsidRPr="00362426" w:rsidRDefault="00DD49F8" w:rsidP="00DD49F8">
            <w:pPr>
              <w:rPr>
                <w:rFonts w:ascii="Calibri" w:eastAsia="Times New Roman" w:hAnsi="Calibri"/>
                <w:color w:val="000000"/>
              </w:rPr>
            </w:pPr>
            <w:r w:rsidRPr="00362426">
              <w:rPr>
                <w:rFonts w:ascii="Calibri" w:eastAsia="Times New Roman" w:hAnsi="Calibri"/>
                <w:color w:val="000000"/>
              </w:rPr>
              <w:t>sIL-6R</w:t>
            </w:r>
          </w:p>
        </w:tc>
        <w:tc>
          <w:tcPr>
            <w:tcW w:w="850" w:type="dxa"/>
          </w:tcPr>
          <w:p w14:paraId="42BA5E40" w14:textId="77777777" w:rsidR="00DD49F8" w:rsidRPr="00487C1E" w:rsidRDefault="00DD49F8" w:rsidP="00DD49F8">
            <w:pPr>
              <w:jc w:val="center"/>
              <w:rPr>
                <w:rFonts w:ascii="Calibri" w:eastAsia="Times New Roman" w:hAnsi="Calibri"/>
              </w:rPr>
            </w:pPr>
            <w:r w:rsidRPr="00487C1E">
              <w:rPr>
                <w:rFonts w:ascii="Calibri" w:eastAsia="Times New Roman" w:hAnsi="Calibri"/>
              </w:rPr>
              <w:t>-0.32</w:t>
            </w:r>
          </w:p>
        </w:tc>
        <w:tc>
          <w:tcPr>
            <w:tcW w:w="851" w:type="dxa"/>
          </w:tcPr>
          <w:p w14:paraId="02BE8A94" w14:textId="77777777" w:rsidR="00DD49F8" w:rsidRPr="00487C1E" w:rsidRDefault="00DD49F8" w:rsidP="00DD49F8">
            <w:pPr>
              <w:jc w:val="center"/>
              <w:rPr>
                <w:rFonts w:ascii="Calibri" w:eastAsia="Times New Roman" w:hAnsi="Calibri"/>
              </w:rPr>
            </w:pPr>
            <w:r w:rsidRPr="00487C1E">
              <w:rPr>
                <w:rFonts w:ascii="Calibri" w:eastAsia="Times New Roman" w:hAnsi="Calibri"/>
              </w:rPr>
              <w:t>0.0479</w:t>
            </w:r>
          </w:p>
        </w:tc>
        <w:tc>
          <w:tcPr>
            <w:tcW w:w="709" w:type="dxa"/>
          </w:tcPr>
          <w:p w14:paraId="62D7149F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06</w:t>
            </w:r>
          </w:p>
        </w:tc>
        <w:tc>
          <w:tcPr>
            <w:tcW w:w="850" w:type="dxa"/>
          </w:tcPr>
          <w:p w14:paraId="703F1531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68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20105A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204DF2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279</w:t>
            </w:r>
          </w:p>
        </w:tc>
        <w:tc>
          <w:tcPr>
            <w:tcW w:w="850" w:type="dxa"/>
            <w:vAlign w:val="bottom"/>
          </w:tcPr>
          <w:p w14:paraId="763D2077" w14:textId="1A1D8B94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-0.07</w:t>
            </w:r>
          </w:p>
        </w:tc>
        <w:tc>
          <w:tcPr>
            <w:tcW w:w="851" w:type="dxa"/>
            <w:vAlign w:val="bottom"/>
          </w:tcPr>
          <w:p w14:paraId="2793B3C9" w14:textId="7A806795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6504</w:t>
            </w:r>
          </w:p>
        </w:tc>
        <w:tc>
          <w:tcPr>
            <w:tcW w:w="851" w:type="dxa"/>
          </w:tcPr>
          <w:p w14:paraId="54337FA8" w14:textId="7F7A3457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8</w:t>
            </w:r>
          </w:p>
        </w:tc>
        <w:tc>
          <w:tcPr>
            <w:tcW w:w="992" w:type="dxa"/>
          </w:tcPr>
          <w:p w14:paraId="40990CDD" w14:textId="0E36E80B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08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5B237E" w14:textId="2D9B79B6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56D65CD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440</w:t>
            </w:r>
          </w:p>
        </w:tc>
      </w:tr>
      <w:tr w:rsidR="00DD49F8" w:rsidRPr="00C90B79" w14:paraId="158C54B6" w14:textId="77777777" w:rsidTr="00FB2AB5">
        <w:trPr>
          <w:trHeight w:val="297"/>
        </w:trPr>
        <w:tc>
          <w:tcPr>
            <w:tcW w:w="791" w:type="dxa"/>
            <w:shd w:val="clear" w:color="auto" w:fill="auto"/>
            <w:noWrap/>
            <w:vAlign w:val="bottom"/>
          </w:tcPr>
          <w:p w14:paraId="347C2FC7" w14:textId="77777777" w:rsidR="00DD49F8" w:rsidRPr="00362426" w:rsidRDefault="00DD49F8" w:rsidP="00DD49F8">
            <w:pPr>
              <w:rPr>
                <w:rFonts w:ascii="Calibri" w:eastAsia="Times New Roman" w:hAnsi="Calibri"/>
                <w:color w:val="000000"/>
              </w:rPr>
            </w:pPr>
            <w:r w:rsidRPr="00362426">
              <w:rPr>
                <w:rFonts w:ascii="Calibri" w:eastAsia="Times New Roman" w:hAnsi="Calibri"/>
                <w:color w:val="000000"/>
              </w:rPr>
              <w:t>TIMP-1</w:t>
            </w:r>
          </w:p>
        </w:tc>
        <w:tc>
          <w:tcPr>
            <w:tcW w:w="850" w:type="dxa"/>
          </w:tcPr>
          <w:p w14:paraId="1B41B6DA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-0.16</w:t>
            </w:r>
          </w:p>
        </w:tc>
        <w:tc>
          <w:tcPr>
            <w:tcW w:w="851" w:type="dxa"/>
          </w:tcPr>
          <w:p w14:paraId="43109450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3204</w:t>
            </w:r>
          </w:p>
        </w:tc>
        <w:tc>
          <w:tcPr>
            <w:tcW w:w="709" w:type="dxa"/>
          </w:tcPr>
          <w:p w14:paraId="6E168B5A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13</w:t>
            </w:r>
          </w:p>
        </w:tc>
        <w:tc>
          <w:tcPr>
            <w:tcW w:w="850" w:type="dxa"/>
          </w:tcPr>
          <w:p w14:paraId="71ECEC62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418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79DCFD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1FC3FC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269</w:t>
            </w:r>
          </w:p>
        </w:tc>
        <w:tc>
          <w:tcPr>
            <w:tcW w:w="850" w:type="dxa"/>
            <w:vAlign w:val="bottom"/>
          </w:tcPr>
          <w:p w14:paraId="0D172410" w14:textId="2B12AF86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-0.15</w:t>
            </w:r>
          </w:p>
        </w:tc>
        <w:tc>
          <w:tcPr>
            <w:tcW w:w="851" w:type="dxa"/>
            <w:vAlign w:val="bottom"/>
          </w:tcPr>
          <w:p w14:paraId="5F869A08" w14:textId="06E46CD8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3585</w:t>
            </w:r>
          </w:p>
        </w:tc>
        <w:tc>
          <w:tcPr>
            <w:tcW w:w="851" w:type="dxa"/>
          </w:tcPr>
          <w:p w14:paraId="314EE706" w14:textId="6B7099FA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11</w:t>
            </w:r>
          </w:p>
        </w:tc>
        <w:tc>
          <w:tcPr>
            <w:tcW w:w="992" w:type="dxa"/>
          </w:tcPr>
          <w:p w14:paraId="3A0221DE" w14:textId="59CFFD8F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499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AE5E81" w14:textId="0F47367D" w:rsidR="00DD49F8" w:rsidRPr="00362426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1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36C7167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2700</w:t>
            </w:r>
          </w:p>
        </w:tc>
      </w:tr>
      <w:tr w:rsidR="00DD49F8" w:rsidRPr="00C90B79" w14:paraId="0DB9ACA0" w14:textId="77777777" w:rsidTr="00FB2AB5">
        <w:trPr>
          <w:trHeight w:val="297"/>
        </w:trPr>
        <w:tc>
          <w:tcPr>
            <w:tcW w:w="791" w:type="dxa"/>
            <w:shd w:val="clear" w:color="auto" w:fill="auto"/>
            <w:noWrap/>
            <w:vAlign w:val="bottom"/>
          </w:tcPr>
          <w:p w14:paraId="439A7820" w14:textId="77777777" w:rsidR="00DD49F8" w:rsidRPr="00362426" w:rsidRDefault="00DD49F8" w:rsidP="00DD49F8">
            <w:pPr>
              <w:rPr>
                <w:rFonts w:ascii="Calibri" w:eastAsia="Times New Roman" w:hAnsi="Calibri"/>
                <w:color w:val="000000"/>
              </w:rPr>
            </w:pPr>
            <w:r w:rsidRPr="00362426">
              <w:rPr>
                <w:rFonts w:ascii="Calibri" w:eastAsia="Times New Roman" w:hAnsi="Calibri"/>
                <w:color w:val="000000"/>
              </w:rPr>
              <w:t>IL-8</w:t>
            </w:r>
          </w:p>
        </w:tc>
        <w:tc>
          <w:tcPr>
            <w:tcW w:w="850" w:type="dxa"/>
          </w:tcPr>
          <w:p w14:paraId="17FF2B56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15</w:t>
            </w:r>
          </w:p>
        </w:tc>
        <w:tc>
          <w:tcPr>
            <w:tcW w:w="851" w:type="dxa"/>
          </w:tcPr>
          <w:p w14:paraId="332E2F33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3501</w:t>
            </w:r>
          </w:p>
        </w:tc>
        <w:tc>
          <w:tcPr>
            <w:tcW w:w="709" w:type="dxa"/>
          </w:tcPr>
          <w:p w14:paraId="0DD590C5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-0.08</w:t>
            </w:r>
          </w:p>
        </w:tc>
        <w:tc>
          <w:tcPr>
            <w:tcW w:w="850" w:type="dxa"/>
          </w:tcPr>
          <w:p w14:paraId="551F95DB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633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E6137D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1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8679C6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456</w:t>
            </w:r>
          </w:p>
        </w:tc>
        <w:tc>
          <w:tcPr>
            <w:tcW w:w="850" w:type="dxa"/>
            <w:vAlign w:val="bottom"/>
          </w:tcPr>
          <w:p w14:paraId="72004DA3" w14:textId="043040B0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-0.15</w:t>
            </w:r>
          </w:p>
        </w:tc>
        <w:tc>
          <w:tcPr>
            <w:tcW w:w="851" w:type="dxa"/>
            <w:vAlign w:val="bottom"/>
          </w:tcPr>
          <w:p w14:paraId="09F0723D" w14:textId="4A2E457A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3513</w:t>
            </w:r>
          </w:p>
        </w:tc>
        <w:tc>
          <w:tcPr>
            <w:tcW w:w="851" w:type="dxa"/>
          </w:tcPr>
          <w:p w14:paraId="55ED2491" w14:textId="1B3F4CF7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1</w:t>
            </w:r>
          </w:p>
        </w:tc>
        <w:tc>
          <w:tcPr>
            <w:tcW w:w="992" w:type="dxa"/>
          </w:tcPr>
          <w:p w14:paraId="64FE9836" w14:textId="6678566D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92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FA9931" w14:textId="70D98CE1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8D3B4CF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181</w:t>
            </w:r>
          </w:p>
        </w:tc>
      </w:tr>
      <w:tr w:rsidR="00DD49F8" w:rsidRPr="00362426" w14:paraId="1D374D09" w14:textId="77777777" w:rsidTr="00FB2AB5">
        <w:trPr>
          <w:trHeight w:val="297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7201CA4" w14:textId="77777777" w:rsidR="00DD49F8" w:rsidRPr="00362426" w:rsidRDefault="00DD49F8" w:rsidP="00DD49F8">
            <w:pPr>
              <w:rPr>
                <w:rFonts w:ascii="Calibri" w:eastAsia="Times New Roman" w:hAnsi="Calibri"/>
                <w:color w:val="000000"/>
              </w:rPr>
            </w:pPr>
            <w:r w:rsidRPr="00362426">
              <w:rPr>
                <w:rFonts w:ascii="Calibri" w:eastAsia="Times New Roman" w:hAnsi="Calibri"/>
                <w:color w:val="000000"/>
              </w:rPr>
              <w:t>IL-1β</w:t>
            </w:r>
          </w:p>
        </w:tc>
        <w:tc>
          <w:tcPr>
            <w:tcW w:w="850" w:type="dxa"/>
          </w:tcPr>
          <w:p w14:paraId="15F780FE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91</w:t>
            </w:r>
          </w:p>
        </w:tc>
        <w:tc>
          <w:tcPr>
            <w:tcW w:w="851" w:type="dxa"/>
          </w:tcPr>
          <w:p w14:paraId="531C59B4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681</w:t>
            </w:r>
          </w:p>
        </w:tc>
        <w:tc>
          <w:tcPr>
            <w:tcW w:w="709" w:type="dxa"/>
          </w:tcPr>
          <w:p w14:paraId="01AA2889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26</w:t>
            </w:r>
          </w:p>
        </w:tc>
        <w:tc>
          <w:tcPr>
            <w:tcW w:w="850" w:type="dxa"/>
          </w:tcPr>
          <w:p w14:paraId="77E1B096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9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8FCD4C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  <w:r w:rsidRPr="00362426">
              <w:rPr>
                <w:rFonts w:ascii="Calibri" w:eastAsia="Times New Roman" w:hAnsi="Calibri"/>
                <w:color w:val="000000"/>
              </w:rPr>
              <w:t>.</w:t>
            </w:r>
            <w:r>
              <w:rPr>
                <w:rFonts w:ascii="Calibri" w:eastAsia="Times New Roman" w:hAnsi="Calibri"/>
                <w:color w:val="00000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C3B04F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427</w:t>
            </w:r>
          </w:p>
        </w:tc>
        <w:tc>
          <w:tcPr>
            <w:tcW w:w="850" w:type="dxa"/>
            <w:vAlign w:val="bottom"/>
          </w:tcPr>
          <w:p w14:paraId="580FCA85" w14:textId="6C2C333B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</w:t>
            </w:r>
          </w:p>
        </w:tc>
        <w:tc>
          <w:tcPr>
            <w:tcW w:w="851" w:type="dxa"/>
            <w:vAlign w:val="bottom"/>
          </w:tcPr>
          <w:p w14:paraId="6B41F414" w14:textId="76B65D6F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  <w:r w:rsidRPr="00362426">
              <w:rPr>
                <w:rFonts w:ascii="Calibri" w:eastAsia="Times New Roman" w:hAnsi="Calibri"/>
                <w:color w:val="000000"/>
              </w:rPr>
              <w:t>.7944</w:t>
            </w:r>
          </w:p>
        </w:tc>
        <w:tc>
          <w:tcPr>
            <w:tcW w:w="851" w:type="dxa"/>
          </w:tcPr>
          <w:p w14:paraId="794F6BEE" w14:textId="3198845E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2</w:t>
            </w:r>
          </w:p>
        </w:tc>
        <w:tc>
          <w:tcPr>
            <w:tcW w:w="992" w:type="dxa"/>
          </w:tcPr>
          <w:p w14:paraId="0A21017D" w14:textId="431ACBC9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04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4F760D" w14:textId="2A5B42DE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1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F70C922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355</w:t>
            </w:r>
          </w:p>
        </w:tc>
      </w:tr>
      <w:tr w:rsidR="00DD49F8" w:rsidRPr="00C90B79" w14:paraId="6DE563EE" w14:textId="77777777" w:rsidTr="00FB2AB5">
        <w:trPr>
          <w:trHeight w:val="297"/>
        </w:trPr>
        <w:tc>
          <w:tcPr>
            <w:tcW w:w="791" w:type="dxa"/>
            <w:shd w:val="clear" w:color="auto" w:fill="auto"/>
            <w:noWrap/>
            <w:vAlign w:val="bottom"/>
          </w:tcPr>
          <w:p w14:paraId="6D930D03" w14:textId="77777777" w:rsidR="00DD49F8" w:rsidRPr="00362426" w:rsidRDefault="00DD49F8" w:rsidP="00DD49F8">
            <w:pPr>
              <w:rPr>
                <w:rFonts w:ascii="Calibri" w:eastAsia="Times New Roman" w:hAnsi="Calibri"/>
                <w:color w:val="000000"/>
              </w:rPr>
            </w:pPr>
            <w:r w:rsidRPr="00362426">
              <w:rPr>
                <w:rFonts w:ascii="Calibri" w:eastAsia="Times New Roman" w:hAnsi="Calibri"/>
                <w:color w:val="000000"/>
              </w:rPr>
              <w:t>IL6</w:t>
            </w:r>
          </w:p>
        </w:tc>
        <w:tc>
          <w:tcPr>
            <w:tcW w:w="850" w:type="dxa"/>
          </w:tcPr>
          <w:p w14:paraId="3D671584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-0.15</w:t>
            </w:r>
          </w:p>
        </w:tc>
        <w:tc>
          <w:tcPr>
            <w:tcW w:w="851" w:type="dxa"/>
          </w:tcPr>
          <w:p w14:paraId="36B1324F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3496</w:t>
            </w:r>
          </w:p>
        </w:tc>
        <w:tc>
          <w:tcPr>
            <w:tcW w:w="709" w:type="dxa"/>
          </w:tcPr>
          <w:p w14:paraId="46E3D3DF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27</w:t>
            </w:r>
          </w:p>
        </w:tc>
        <w:tc>
          <w:tcPr>
            <w:tcW w:w="850" w:type="dxa"/>
          </w:tcPr>
          <w:p w14:paraId="2D43DD51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089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9C5F85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095C17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521</w:t>
            </w:r>
          </w:p>
        </w:tc>
        <w:tc>
          <w:tcPr>
            <w:tcW w:w="850" w:type="dxa"/>
            <w:vAlign w:val="bottom"/>
          </w:tcPr>
          <w:p w14:paraId="2013EA83" w14:textId="4D2B6708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</w:t>
            </w:r>
            <w:r w:rsidRPr="00362426">
              <w:rPr>
                <w:rFonts w:ascii="Calibri" w:eastAsia="Times New Roman" w:hAnsi="Calibri"/>
                <w:bCs/>
                <w:color w:val="000000"/>
              </w:rPr>
              <w:t>.33</w:t>
            </w:r>
          </w:p>
        </w:tc>
        <w:tc>
          <w:tcPr>
            <w:tcW w:w="851" w:type="dxa"/>
            <w:vAlign w:val="bottom"/>
          </w:tcPr>
          <w:p w14:paraId="4FB93BFF" w14:textId="151C738D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</w:t>
            </w:r>
            <w:r w:rsidRPr="00362426">
              <w:rPr>
                <w:rFonts w:ascii="Calibri" w:eastAsia="Times New Roman" w:hAnsi="Calibri"/>
                <w:bCs/>
                <w:color w:val="000000"/>
              </w:rPr>
              <w:t>.</w:t>
            </w:r>
            <w:r>
              <w:rPr>
                <w:rFonts w:ascii="Calibri" w:eastAsia="Times New Roman" w:hAnsi="Calibri"/>
                <w:bCs/>
                <w:color w:val="000000"/>
              </w:rPr>
              <w:t>8849</w:t>
            </w:r>
          </w:p>
        </w:tc>
        <w:tc>
          <w:tcPr>
            <w:tcW w:w="851" w:type="dxa"/>
          </w:tcPr>
          <w:p w14:paraId="7842FBAE" w14:textId="7608BC5A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-0.08</w:t>
            </w:r>
          </w:p>
        </w:tc>
        <w:tc>
          <w:tcPr>
            <w:tcW w:w="992" w:type="dxa"/>
          </w:tcPr>
          <w:p w14:paraId="49715177" w14:textId="482EBCD6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596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1EB1F9" w14:textId="7A772FCA" w:rsidR="00DD49F8" w:rsidRPr="00362426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-0.0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19E9292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7031</w:t>
            </w:r>
          </w:p>
        </w:tc>
      </w:tr>
      <w:tr w:rsidR="00DD49F8" w:rsidRPr="00C90B79" w14:paraId="5EFC4F8C" w14:textId="77777777" w:rsidTr="00FB2AB5">
        <w:trPr>
          <w:trHeight w:val="297"/>
        </w:trPr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4379202" w14:textId="77777777" w:rsidR="00DD49F8" w:rsidRPr="00362426" w:rsidRDefault="00DD49F8" w:rsidP="00DD49F8">
            <w:pPr>
              <w:rPr>
                <w:rFonts w:ascii="Calibri" w:eastAsia="Times New Roman" w:hAnsi="Calibri"/>
                <w:color w:val="000000"/>
              </w:rPr>
            </w:pPr>
            <w:r w:rsidRPr="00362426">
              <w:rPr>
                <w:rFonts w:ascii="Calibri" w:eastAsia="Times New Roman" w:hAnsi="Calibri"/>
                <w:color w:val="000000"/>
              </w:rPr>
              <w:t>TNFα</w:t>
            </w:r>
          </w:p>
        </w:tc>
        <w:tc>
          <w:tcPr>
            <w:tcW w:w="850" w:type="dxa"/>
          </w:tcPr>
          <w:p w14:paraId="32E9039C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003</w:t>
            </w:r>
          </w:p>
        </w:tc>
        <w:tc>
          <w:tcPr>
            <w:tcW w:w="851" w:type="dxa"/>
          </w:tcPr>
          <w:p w14:paraId="303C49F2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5681</w:t>
            </w:r>
          </w:p>
        </w:tc>
        <w:tc>
          <w:tcPr>
            <w:tcW w:w="709" w:type="dxa"/>
          </w:tcPr>
          <w:p w14:paraId="13ED8D54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10</w:t>
            </w:r>
          </w:p>
        </w:tc>
        <w:tc>
          <w:tcPr>
            <w:tcW w:w="850" w:type="dxa"/>
          </w:tcPr>
          <w:p w14:paraId="1B537CC6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544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C139E1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D65E2F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433</w:t>
            </w:r>
          </w:p>
        </w:tc>
        <w:tc>
          <w:tcPr>
            <w:tcW w:w="850" w:type="dxa"/>
            <w:vAlign w:val="bottom"/>
          </w:tcPr>
          <w:p w14:paraId="392211BC" w14:textId="7F89B34C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-0.04</w:t>
            </w:r>
          </w:p>
        </w:tc>
        <w:tc>
          <w:tcPr>
            <w:tcW w:w="851" w:type="dxa"/>
            <w:vAlign w:val="bottom"/>
          </w:tcPr>
          <w:p w14:paraId="0416C102" w14:textId="60B06AF6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8159</w:t>
            </w:r>
          </w:p>
        </w:tc>
        <w:tc>
          <w:tcPr>
            <w:tcW w:w="851" w:type="dxa"/>
          </w:tcPr>
          <w:p w14:paraId="6FD28C11" w14:textId="440F2633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-0.07</w:t>
            </w:r>
          </w:p>
        </w:tc>
        <w:tc>
          <w:tcPr>
            <w:tcW w:w="992" w:type="dxa"/>
          </w:tcPr>
          <w:p w14:paraId="28920F1B" w14:textId="14393ECF" w:rsidR="00DD49F8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640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E7E4B3" w14:textId="24E96345" w:rsidR="00DD49F8" w:rsidRPr="00362426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-0.0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63D86A3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>
              <w:rPr>
                <w:rFonts w:ascii="Calibri" w:eastAsia="Times New Roman" w:hAnsi="Calibri"/>
                <w:bCs/>
                <w:color w:val="000000"/>
              </w:rPr>
              <w:t>0.6416</w:t>
            </w:r>
          </w:p>
        </w:tc>
      </w:tr>
      <w:tr w:rsidR="00DD49F8" w:rsidRPr="00C90B79" w14:paraId="3CDE3EB7" w14:textId="77777777" w:rsidTr="00FB2AB5">
        <w:trPr>
          <w:trHeight w:val="297"/>
        </w:trPr>
        <w:tc>
          <w:tcPr>
            <w:tcW w:w="791" w:type="dxa"/>
            <w:shd w:val="clear" w:color="auto" w:fill="auto"/>
            <w:noWrap/>
            <w:vAlign w:val="bottom"/>
          </w:tcPr>
          <w:p w14:paraId="10849D5B" w14:textId="77777777" w:rsidR="00DD49F8" w:rsidRPr="00362426" w:rsidRDefault="00DD49F8" w:rsidP="00DD49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CL5</w:t>
            </w:r>
          </w:p>
        </w:tc>
        <w:tc>
          <w:tcPr>
            <w:tcW w:w="850" w:type="dxa"/>
          </w:tcPr>
          <w:p w14:paraId="4A956A53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1</w:t>
            </w:r>
          </w:p>
        </w:tc>
        <w:tc>
          <w:tcPr>
            <w:tcW w:w="851" w:type="dxa"/>
          </w:tcPr>
          <w:p w14:paraId="611CC9D1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661</w:t>
            </w:r>
          </w:p>
        </w:tc>
        <w:tc>
          <w:tcPr>
            <w:tcW w:w="709" w:type="dxa"/>
          </w:tcPr>
          <w:p w14:paraId="287744B3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8</w:t>
            </w:r>
          </w:p>
        </w:tc>
        <w:tc>
          <w:tcPr>
            <w:tcW w:w="850" w:type="dxa"/>
          </w:tcPr>
          <w:p w14:paraId="02933E7A" w14:textId="77777777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02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E1D9DE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7007DF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909</w:t>
            </w:r>
          </w:p>
        </w:tc>
        <w:tc>
          <w:tcPr>
            <w:tcW w:w="850" w:type="dxa"/>
            <w:vAlign w:val="bottom"/>
          </w:tcPr>
          <w:p w14:paraId="2B0F7480" w14:textId="6B043F0C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6</w:t>
            </w:r>
          </w:p>
        </w:tc>
        <w:tc>
          <w:tcPr>
            <w:tcW w:w="851" w:type="dxa"/>
            <w:vAlign w:val="bottom"/>
          </w:tcPr>
          <w:p w14:paraId="3777752D" w14:textId="1CF3ADD7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152</w:t>
            </w:r>
          </w:p>
        </w:tc>
        <w:tc>
          <w:tcPr>
            <w:tcW w:w="851" w:type="dxa"/>
          </w:tcPr>
          <w:p w14:paraId="13371673" w14:textId="732B3B3A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02</w:t>
            </w:r>
          </w:p>
        </w:tc>
        <w:tc>
          <w:tcPr>
            <w:tcW w:w="992" w:type="dxa"/>
          </w:tcPr>
          <w:p w14:paraId="2CBEC3F8" w14:textId="5C8C0A78" w:rsidR="00DD49F8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89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EAB0E8" w14:textId="50C19004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1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C918548" w14:textId="77777777" w:rsidR="00DD49F8" w:rsidRPr="00362426" w:rsidRDefault="00DD49F8" w:rsidP="00DD49F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307</w:t>
            </w:r>
          </w:p>
        </w:tc>
      </w:tr>
      <w:tr w:rsidR="00DD49F8" w:rsidRPr="00F9336C" w14:paraId="77F31170" w14:textId="77777777" w:rsidTr="00FB2AB5">
        <w:trPr>
          <w:trHeight w:val="148"/>
        </w:trPr>
        <w:tc>
          <w:tcPr>
            <w:tcW w:w="791" w:type="dxa"/>
            <w:shd w:val="clear" w:color="auto" w:fill="auto"/>
            <w:noWrap/>
            <w:vAlign w:val="bottom"/>
          </w:tcPr>
          <w:p w14:paraId="3518B7B7" w14:textId="77777777" w:rsidR="00DD49F8" w:rsidRPr="00487C1E" w:rsidRDefault="00DD49F8" w:rsidP="00DD49F8">
            <w:pPr>
              <w:rPr>
                <w:rFonts w:ascii="Calibri" w:eastAsia="Times New Roman" w:hAnsi="Calibri"/>
              </w:rPr>
            </w:pPr>
            <w:r w:rsidRPr="00487C1E">
              <w:rPr>
                <w:rFonts w:ascii="Calibri" w:eastAsia="Times New Roman" w:hAnsi="Calibri"/>
              </w:rPr>
              <w:t>NFL</w:t>
            </w:r>
          </w:p>
        </w:tc>
        <w:tc>
          <w:tcPr>
            <w:tcW w:w="850" w:type="dxa"/>
          </w:tcPr>
          <w:p w14:paraId="104CBB07" w14:textId="77777777" w:rsidR="00DD49F8" w:rsidRPr="00487C1E" w:rsidRDefault="00DD49F8" w:rsidP="00DD49F8">
            <w:pPr>
              <w:jc w:val="center"/>
              <w:rPr>
                <w:rFonts w:ascii="Calibri" w:eastAsia="Times New Roman" w:hAnsi="Calibri"/>
              </w:rPr>
            </w:pPr>
            <w:r w:rsidRPr="00487C1E">
              <w:rPr>
                <w:rFonts w:ascii="Calibri" w:eastAsia="Times New Roman" w:hAnsi="Calibri"/>
              </w:rPr>
              <w:t>-0.20</w:t>
            </w:r>
          </w:p>
        </w:tc>
        <w:tc>
          <w:tcPr>
            <w:tcW w:w="851" w:type="dxa"/>
          </w:tcPr>
          <w:p w14:paraId="6AAFC352" w14:textId="77777777" w:rsidR="00DD49F8" w:rsidRPr="00487C1E" w:rsidRDefault="00DD49F8" w:rsidP="00DD49F8">
            <w:pPr>
              <w:jc w:val="center"/>
              <w:rPr>
                <w:rFonts w:ascii="Calibri" w:eastAsia="Times New Roman" w:hAnsi="Calibri"/>
              </w:rPr>
            </w:pPr>
            <w:r w:rsidRPr="00487C1E">
              <w:rPr>
                <w:rFonts w:ascii="Calibri" w:eastAsia="Times New Roman" w:hAnsi="Calibri"/>
              </w:rPr>
              <w:t>0.2166</w:t>
            </w:r>
          </w:p>
        </w:tc>
        <w:tc>
          <w:tcPr>
            <w:tcW w:w="709" w:type="dxa"/>
          </w:tcPr>
          <w:p w14:paraId="73E52170" w14:textId="77777777" w:rsidR="00DD49F8" w:rsidRPr="00487C1E" w:rsidRDefault="00DD49F8" w:rsidP="00DD49F8">
            <w:pPr>
              <w:jc w:val="center"/>
              <w:rPr>
                <w:rFonts w:ascii="Calibri" w:eastAsia="Times New Roman" w:hAnsi="Calibri"/>
              </w:rPr>
            </w:pPr>
            <w:r w:rsidRPr="00487C1E">
              <w:rPr>
                <w:rFonts w:ascii="Calibri" w:eastAsia="Times New Roman" w:hAnsi="Calibri"/>
              </w:rPr>
              <w:t>0.24</w:t>
            </w:r>
          </w:p>
        </w:tc>
        <w:tc>
          <w:tcPr>
            <w:tcW w:w="850" w:type="dxa"/>
          </w:tcPr>
          <w:p w14:paraId="3840C12C" w14:textId="77777777" w:rsidR="00DD49F8" w:rsidRPr="00487C1E" w:rsidRDefault="00DD49F8" w:rsidP="00DD49F8">
            <w:pPr>
              <w:jc w:val="center"/>
              <w:rPr>
                <w:rFonts w:ascii="Calibri" w:eastAsia="Times New Roman" w:hAnsi="Calibri"/>
              </w:rPr>
            </w:pPr>
            <w:r w:rsidRPr="00487C1E">
              <w:rPr>
                <w:rFonts w:ascii="Calibri" w:eastAsia="Times New Roman" w:hAnsi="Calibri"/>
              </w:rPr>
              <w:t>0.142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2F7C48" w14:textId="77777777" w:rsidR="00DD49F8" w:rsidRPr="00487C1E" w:rsidRDefault="00DD49F8" w:rsidP="00DD49F8">
            <w:pPr>
              <w:jc w:val="center"/>
              <w:rPr>
                <w:rFonts w:ascii="Calibri" w:eastAsia="Times New Roman" w:hAnsi="Calibri"/>
              </w:rPr>
            </w:pPr>
            <w:r w:rsidRPr="00487C1E">
              <w:rPr>
                <w:rFonts w:ascii="Calibri" w:eastAsia="Times New Roman" w:hAnsi="Calibri"/>
              </w:rPr>
              <w:t>-0.2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9BF9998" w14:textId="77777777" w:rsidR="00DD49F8" w:rsidRPr="00487C1E" w:rsidRDefault="00DD49F8" w:rsidP="00DD49F8">
            <w:pPr>
              <w:jc w:val="center"/>
              <w:rPr>
                <w:rFonts w:ascii="Calibri" w:eastAsia="Times New Roman" w:hAnsi="Calibri"/>
              </w:rPr>
            </w:pPr>
            <w:r w:rsidRPr="00487C1E">
              <w:rPr>
                <w:rFonts w:ascii="Calibri" w:eastAsia="Times New Roman" w:hAnsi="Calibri"/>
              </w:rPr>
              <w:t>0.1128</w:t>
            </w:r>
          </w:p>
        </w:tc>
        <w:tc>
          <w:tcPr>
            <w:tcW w:w="850" w:type="dxa"/>
            <w:vAlign w:val="bottom"/>
          </w:tcPr>
          <w:p w14:paraId="41D539E4" w14:textId="4B60DBF5" w:rsidR="00DD49F8" w:rsidRPr="00487C1E" w:rsidRDefault="00DD49F8" w:rsidP="00DD49F8">
            <w:pPr>
              <w:jc w:val="center"/>
              <w:rPr>
                <w:rFonts w:ascii="Calibri" w:eastAsia="Times New Roman" w:hAnsi="Calibri"/>
              </w:rPr>
            </w:pPr>
            <w:r w:rsidRPr="00487C1E">
              <w:rPr>
                <w:rFonts w:ascii="Calibri" w:eastAsia="Times New Roman" w:hAnsi="Calibri"/>
              </w:rPr>
              <w:t>-0.24</w:t>
            </w:r>
          </w:p>
        </w:tc>
        <w:tc>
          <w:tcPr>
            <w:tcW w:w="851" w:type="dxa"/>
            <w:vAlign w:val="bottom"/>
          </w:tcPr>
          <w:p w14:paraId="2421EF79" w14:textId="5DE33173" w:rsidR="00DD49F8" w:rsidRPr="00487C1E" w:rsidRDefault="00DD49F8" w:rsidP="00DD49F8">
            <w:pPr>
              <w:jc w:val="center"/>
              <w:rPr>
                <w:rFonts w:ascii="Calibri" w:eastAsia="Times New Roman" w:hAnsi="Calibri"/>
              </w:rPr>
            </w:pPr>
            <w:r w:rsidRPr="00487C1E">
              <w:rPr>
                <w:rFonts w:ascii="Calibri" w:eastAsia="Times New Roman" w:hAnsi="Calibri"/>
              </w:rPr>
              <w:t>0.1513</w:t>
            </w:r>
          </w:p>
        </w:tc>
        <w:tc>
          <w:tcPr>
            <w:tcW w:w="851" w:type="dxa"/>
          </w:tcPr>
          <w:p w14:paraId="34165F67" w14:textId="037A74BD" w:rsidR="00DD49F8" w:rsidRPr="00487C1E" w:rsidRDefault="00DD49F8" w:rsidP="00DD49F8">
            <w:pPr>
              <w:jc w:val="center"/>
              <w:rPr>
                <w:rFonts w:ascii="Calibri" w:eastAsia="Times New Roman" w:hAnsi="Calibri"/>
              </w:rPr>
            </w:pPr>
            <w:r w:rsidRPr="00487C1E">
              <w:rPr>
                <w:rFonts w:ascii="Calibri" w:eastAsia="Times New Roman" w:hAnsi="Calibri"/>
              </w:rPr>
              <w:t>0.06</w:t>
            </w:r>
          </w:p>
        </w:tc>
        <w:tc>
          <w:tcPr>
            <w:tcW w:w="992" w:type="dxa"/>
          </w:tcPr>
          <w:p w14:paraId="3B2C7E40" w14:textId="0BDD33A8" w:rsidR="00DD49F8" w:rsidRPr="00487C1E" w:rsidRDefault="00DD49F8" w:rsidP="00DD49F8">
            <w:pPr>
              <w:jc w:val="center"/>
              <w:rPr>
                <w:rFonts w:ascii="Calibri" w:eastAsia="Times New Roman" w:hAnsi="Calibri"/>
              </w:rPr>
            </w:pPr>
            <w:r w:rsidRPr="00487C1E">
              <w:rPr>
                <w:rFonts w:ascii="Calibri" w:eastAsia="Times New Roman" w:hAnsi="Calibri"/>
              </w:rPr>
              <w:t>0.718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67421FB" w14:textId="56F975E4" w:rsidR="00DD49F8" w:rsidRPr="00487C1E" w:rsidRDefault="00DD49F8" w:rsidP="00DD49F8">
            <w:pPr>
              <w:jc w:val="center"/>
              <w:rPr>
                <w:rFonts w:ascii="Calibri" w:eastAsia="Times New Roman" w:hAnsi="Calibri"/>
              </w:rPr>
            </w:pPr>
            <w:r w:rsidRPr="00487C1E">
              <w:rPr>
                <w:rFonts w:ascii="Calibri" w:eastAsia="Times New Roman" w:hAnsi="Calibri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04851C9" w14:textId="77777777" w:rsidR="00DD49F8" w:rsidRPr="00487C1E" w:rsidRDefault="00DD49F8" w:rsidP="00DD49F8">
            <w:pPr>
              <w:jc w:val="center"/>
              <w:rPr>
                <w:rFonts w:ascii="Calibri" w:eastAsia="Times New Roman" w:hAnsi="Calibri"/>
              </w:rPr>
            </w:pPr>
            <w:r w:rsidRPr="00487C1E">
              <w:rPr>
                <w:rFonts w:ascii="Calibri" w:eastAsia="Times New Roman" w:hAnsi="Calibri"/>
              </w:rPr>
              <w:t>0.6891</w:t>
            </w:r>
          </w:p>
        </w:tc>
      </w:tr>
    </w:tbl>
    <w:p w14:paraId="6FB20730" w14:textId="77777777" w:rsidR="009E11F8" w:rsidRPr="00487C1E" w:rsidRDefault="009E11F8" w:rsidP="009E11F8">
      <w:pPr>
        <w:rPr>
          <w:lang w:val="en-US"/>
        </w:rPr>
      </w:pPr>
      <w:r w:rsidRPr="00487C1E">
        <w:rPr>
          <w:lang w:val="en-US"/>
        </w:rPr>
        <w:t>Variation of cognitive score was calculated as score at 24 months minus score at baseline</w:t>
      </w:r>
    </w:p>
    <w:p w14:paraId="2B95AB63" w14:textId="77777777" w:rsidR="009E11F8" w:rsidRDefault="009E11F8" w:rsidP="00256C89">
      <w:pPr>
        <w:spacing w:line="360" w:lineRule="auto"/>
        <w:jc w:val="both"/>
        <w:rPr>
          <w:b/>
          <w:bCs/>
          <w:lang w:val="en-US"/>
        </w:rPr>
      </w:pPr>
    </w:p>
    <w:p w14:paraId="004F3AF2" w14:textId="77777777" w:rsidR="00256C89" w:rsidRPr="00256C89" w:rsidRDefault="00256C89" w:rsidP="00256C89">
      <w:pPr>
        <w:spacing w:line="360" w:lineRule="auto"/>
        <w:jc w:val="both"/>
        <w:rPr>
          <w:rStyle w:val="tlid-translation"/>
          <w:lang w:val="en-US"/>
        </w:rPr>
      </w:pPr>
      <w:r>
        <w:rPr>
          <w:b/>
          <w:bCs/>
          <w:lang w:val="en-US"/>
        </w:rPr>
        <w:t xml:space="preserve">Supplementary table 2 </w:t>
      </w:r>
      <w:r w:rsidRPr="00EC7338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Comparison of baseline i</w:t>
      </w:r>
      <w:r w:rsidRPr="00EC7338">
        <w:rPr>
          <w:b/>
          <w:bCs/>
          <w:lang w:val="en-US"/>
        </w:rPr>
        <w:t xml:space="preserve">nflammatory markers levels </w:t>
      </w:r>
      <w:r>
        <w:rPr>
          <w:b/>
          <w:bCs/>
          <w:lang w:val="en-US"/>
        </w:rPr>
        <w:t>in fast decliners and slow decliners</w:t>
      </w: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2106"/>
        <w:gridCol w:w="2787"/>
        <w:gridCol w:w="2283"/>
        <w:gridCol w:w="2112"/>
      </w:tblGrid>
      <w:tr w:rsidR="00256C89" w:rsidRPr="00C90B79" w14:paraId="113BB400" w14:textId="77777777" w:rsidTr="009E11F8">
        <w:tc>
          <w:tcPr>
            <w:tcW w:w="2106" w:type="dxa"/>
          </w:tcPr>
          <w:p w14:paraId="7A94F814" w14:textId="77777777" w:rsidR="00256C89" w:rsidRPr="00C90B79" w:rsidRDefault="00256C89" w:rsidP="009E11F8">
            <w:pPr>
              <w:rPr>
                <w:lang w:val="en-US"/>
              </w:rPr>
            </w:pPr>
            <w:r>
              <w:rPr>
                <w:lang w:val="en-US"/>
              </w:rPr>
              <w:t xml:space="preserve">Mean (SD) or median [min-max] </w:t>
            </w:r>
            <w:r w:rsidRPr="00C90B79">
              <w:rPr>
                <w:lang w:val="en-US"/>
              </w:rPr>
              <w:t>pg/mL</w:t>
            </w:r>
          </w:p>
        </w:tc>
        <w:tc>
          <w:tcPr>
            <w:tcW w:w="2787" w:type="dxa"/>
          </w:tcPr>
          <w:p w14:paraId="3FFE10E0" w14:textId="77777777" w:rsidR="00256C89" w:rsidRPr="00C90B79" w:rsidRDefault="00256C89" w:rsidP="009E11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st  decliners</w:t>
            </w:r>
            <w:r>
              <w:rPr>
                <w:lang w:val="en-US"/>
              </w:rPr>
              <w:br/>
              <w:t>(n=20)</w:t>
            </w:r>
          </w:p>
        </w:tc>
        <w:tc>
          <w:tcPr>
            <w:tcW w:w="2283" w:type="dxa"/>
          </w:tcPr>
          <w:p w14:paraId="10DA421C" w14:textId="77777777" w:rsidR="00256C89" w:rsidRPr="00C90B79" w:rsidRDefault="00256C89" w:rsidP="009E11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low decliners</w:t>
            </w:r>
            <w:r>
              <w:rPr>
                <w:lang w:val="en-US"/>
              </w:rPr>
              <w:br/>
              <w:t>(n=20)</w:t>
            </w:r>
          </w:p>
        </w:tc>
        <w:tc>
          <w:tcPr>
            <w:tcW w:w="2112" w:type="dxa"/>
          </w:tcPr>
          <w:p w14:paraId="2026F2C2" w14:textId="77777777" w:rsidR="00256C89" w:rsidRPr="00C90B79" w:rsidRDefault="00256C89" w:rsidP="009E11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256C89" w:rsidRPr="00EC7338" w14:paraId="783F26EA" w14:textId="77777777" w:rsidTr="009E11F8">
        <w:tc>
          <w:tcPr>
            <w:tcW w:w="2106" w:type="dxa"/>
          </w:tcPr>
          <w:p w14:paraId="3A752E54" w14:textId="77777777" w:rsidR="00256C89" w:rsidRPr="00C35906" w:rsidRDefault="00256C89" w:rsidP="009E11F8">
            <w:pPr>
              <w:rPr>
                <w:vertAlign w:val="superscript"/>
                <w:lang w:val="en-US"/>
              </w:rPr>
            </w:pPr>
            <w:r w:rsidRPr="00C90B79">
              <w:rPr>
                <w:lang w:val="en-US"/>
              </w:rPr>
              <w:t>TNF-R1</w:t>
            </w:r>
            <w:r>
              <w:rPr>
                <w:lang w:val="en-US"/>
              </w:rPr>
              <w:t xml:space="preserve">  .10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2787" w:type="dxa"/>
          </w:tcPr>
          <w:p w14:paraId="3C7F2D8C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 (1.6</w:t>
            </w:r>
            <w:r w:rsidRPr="00EC733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283" w:type="dxa"/>
          </w:tcPr>
          <w:p w14:paraId="76033650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 (1.3</w:t>
            </w:r>
            <w:r w:rsidRPr="00EC733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12" w:type="dxa"/>
          </w:tcPr>
          <w:p w14:paraId="74478ED3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7</w:t>
            </w:r>
          </w:p>
        </w:tc>
      </w:tr>
      <w:tr w:rsidR="00256C89" w:rsidRPr="00EC7338" w14:paraId="122B4E57" w14:textId="77777777" w:rsidTr="009E11F8">
        <w:tc>
          <w:tcPr>
            <w:tcW w:w="2106" w:type="dxa"/>
          </w:tcPr>
          <w:p w14:paraId="29C4DF5D" w14:textId="77777777" w:rsidR="00256C89" w:rsidRPr="00E62867" w:rsidRDefault="00256C89" w:rsidP="009E11F8">
            <w:pPr>
              <w:rPr>
                <w:vertAlign w:val="superscript"/>
                <w:lang w:val="en-US"/>
              </w:rPr>
            </w:pPr>
            <w:r w:rsidRPr="00C90B79">
              <w:rPr>
                <w:lang w:val="en-US"/>
              </w:rPr>
              <w:t>sIL-6R</w:t>
            </w:r>
            <w:r>
              <w:rPr>
                <w:lang w:val="en-US"/>
              </w:rPr>
              <w:t xml:space="preserve">  .10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2787" w:type="dxa"/>
          </w:tcPr>
          <w:p w14:paraId="00B9AC1C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1</w:t>
            </w:r>
            <w:r w:rsidRPr="00EC733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1.5</w:t>
            </w:r>
            <w:r w:rsidRPr="00EC733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283" w:type="dxa"/>
          </w:tcPr>
          <w:p w14:paraId="6E0C5FEC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6</w:t>
            </w:r>
            <w:r w:rsidRPr="00EC733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.4</w:t>
            </w:r>
            <w:r w:rsidRPr="00EC733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12" w:type="dxa"/>
          </w:tcPr>
          <w:p w14:paraId="6BC8D1F3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2</w:t>
            </w:r>
          </w:p>
        </w:tc>
      </w:tr>
      <w:tr w:rsidR="00256C89" w:rsidRPr="00EC7338" w14:paraId="3A393AA9" w14:textId="77777777" w:rsidTr="009E11F8">
        <w:tc>
          <w:tcPr>
            <w:tcW w:w="2106" w:type="dxa"/>
          </w:tcPr>
          <w:p w14:paraId="22692B36" w14:textId="77777777" w:rsidR="00256C89" w:rsidRPr="00E62867" w:rsidRDefault="00256C89" w:rsidP="009E11F8">
            <w:pPr>
              <w:rPr>
                <w:vertAlign w:val="superscript"/>
                <w:lang w:val="en-US"/>
              </w:rPr>
            </w:pPr>
            <w:r w:rsidRPr="00C90B79">
              <w:rPr>
                <w:lang w:val="en-US"/>
              </w:rPr>
              <w:t>TIMP-1</w:t>
            </w:r>
            <w:r>
              <w:rPr>
                <w:lang w:val="en-US"/>
              </w:rPr>
              <w:t xml:space="preserve"> .10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2787" w:type="dxa"/>
          </w:tcPr>
          <w:p w14:paraId="37AB74A9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0.9 (144.6)</w:t>
            </w:r>
          </w:p>
        </w:tc>
        <w:tc>
          <w:tcPr>
            <w:tcW w:w="2283" w:type="dxa"/>
          </w:tcPr>
          <w:p w14:paraId="47A73A28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7.5</w:t>
            </w:r>
            <w:r w:rsidRPr="00EC7338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11.9</w:t>
            </w:r>
            <w:r w:rsidRPr="00EC733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12" w:type="dxa"/>
          </w:tcPr>
          <w:p w14:paraId="756EE44C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5</w:t>
            </w:r>
          </w:p>
        </w:tc>
      </w:tr>
      <w:tr w:rsidR="00256C89" w:rsidRPr="00EC7338" w14:paraId="4E802661" w14:textId="77777777" w:rsidTr="009E11F8">
        <w:tc>
          <w:tcPr>
            <w:tcW w:w="2106" w:type="dxa"/>
          </w:tcPr>
          <w:p w14:paraId="408C3365" w14:textId="77777777" w:rsidR="00256C89" w:rsidRPr="00C90B79" w:rsidRDefault="00256C89" w:rsidP="009E11F8">
            <w:pPr>
              <w:rPr>
                <w:lang w:val="en-US"/>
              </w:rPr>
            </w:pPr>
            <w:r w:rsidRPr="00C90B79">
              <w:rPr>
                <w:lang w:val="en-US"/>
              </w:rPr>
              <w:t>IL-8</w:t>
            </w:r>
          </w:p>
        </w:tc>
        <w:tc>
          <w:tcPr>
            <w:tcW w:w="2787" w:type="dxa"/>
          </w:tcPr>
          <w:p w14:paraId="5D9C86E7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 (6.6)</w:t>
            </w:r>
          </w:p>
        </w:tc>
        <w:tc>
          <w:tcPr>
            <w:tcW w:w="2283" w:type="dxa"/>
          </w:tcPr>
          <w:p w14:paraId="58F02442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 (6.0)</w:t>
            </w:r>
          </w:p>
        </w:tc>
        <w:tc>
          <w:tcPr>
            <w:tcW w:w="2112" w:type="dxa"/>
          </w:tcPr>
          <w:p w14:paraId="0FABD7BD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6</w:t>
            </w:r>
          </w:p>
        </w:tc>
      </w:tr>
      <w:tr w:rsidR="00256C89" w:rsidRPr="00EC7338" w14:paraId="5710A1DB" w14:textId="77777777" w:rsidTr="009E11F8">
        <w:tc>
          <w:tcPr>
            <w:tcW w:w="2106" w:type="dxa"/>
          </w:tcPr>
          <w:p w14:paraId="254D4456" w14:textId="77777777" w:rsidR="00256C89" w:rsidRPr="00C90B79" w:rsidRDefault="00256C89" w:rsidP="009E11F8">
            <w:pPr>
              <w:rPr>
                <w:lang w:val="en-US"/>
              </w:rPr>
            </w:pPr>
            <w:r w:rsidRPr="00C90B79">
              <w:rPr>
                <w:lang w:val="en-US"/>
              </w:rPr>
              <w:t>NFL</w:t>
            </w:r>
          </w:p>
        </w:tc>
        <w:tc>
          <w:tcPr>
            <w:tcW w:w="2787" w:type="dxa"/>
          </w:tcPr>
          <w:p w14:paraId="20435CB4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2 (11.5)</w:t>
            </w:r>
          </w:p>
        </w:tc>
        <w:tc>
          <w:tcPr>
            <w:tcW w:w="2283" w:type="dxa"/>
          </w:tcPr>
          <w:p w14:paraId="5348277A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</w:t>
            </w:r>
            <w:r w:rsidRPr="00EC733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1.7)</w:t>
            </w:r>
          </w:p>
        </w:tc>
        <w:tc>
          <w:tcPr>
            <w:tcW w:w="2112" w:type="dxa"/>
          </w:tcPr>
          <w:p w14:paraId="121F551B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5</w:t>
            </w:r>
          </w:p>
        </w:tc>
      </w:tr>
      <w:tr w:rsidR="00256C89" w:rsidRPr="00EC7338" w14:paraId="187771A0" w14:textId="77777777" w:rsidTr="009E11F8">
        <w:tc>
          <w:tcPr>
            <w:tcW w:w="2106" w:type="dxa"/>
          </w:tcPr>
          <w:p w14:paraId="341E3F7A" w14:textId="77777777" w:rsidR="00256C89" w:rsidRPr="00C90B79" w:rsidRDefault="00256C89" w:rsidP="009E11F8">
            <w:pPr>
              <w:rPr>
                <w:lang w:val="en-US"/>
              </w:rPr>
            </w:pPr>
            <w:r w:rsidRPr="00C90B79">
              <w:rPr>
                <w:lang w:val="en-US"/>
              </w:rPr>
              <w:t>IL-1β</w:t>
            </w:r>
          </w:p>
        </w:tc>
        <w:tc>
          <w:tcPr>
            <w:tcW w:w="2787" w:type="dxa"/>
          </w:tcPr>
          <w:p w14:paraId="0775FAE6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 </w:t>
            </w:r>
            <w:r w:rsidRPr="00EC7338">
              <w:rPr>
                <w:sz w:val="20"/>
                <w:szCs w:val="20"/>
                <w:lang w:val="en-US"/>
              </w:rPr>
              <w:t>[0.0-1.3]</w:t>
            </w:r>
          </w:p>
        </w:tc>
        <w:tc>
          <w:tcPr>
            <w:tcW w:w="2283" w:type="dxa"/>
          </w:tcPr>
          <w:p w14:paraId="5426F948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 </w:t>
            </w:r>
            <w:r w:rsidRPr="00EC7338">
              <w:rPr>
                <w:sz w:val="20"/>
                <w:szCs w:val="20"/>
                <w:lang w:val="en-US"/>
              </w:rPr>
              <w:t>[0.0-</w:t>
            </w:r>
            <w:r>
              <w:rPr>
                <w:sz w:val="20"/>
                <w:szCs w:val="20"/>
                <w:lang w:val="en-US"/>
              </w:rPr>
              <w:t>1.0</w:t>
            </w:r>
            <w:r w:rsidRPr="00EC7338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112" w:type="dxa"/>
          </w:tcPr>
          <w:p w14:paraId="7636340B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7</w:t>
            </w:r>
          </w:p>
        </w:tc>
      </w:tr>
      <w:tr w:rsidR="00256C89" w:rsidRPr="00EC7338" w14:paraId="72C97846" w14:textId="77777777" w:rsidTr="009E11F8">
        <w:tc>
          <w:tcPr>
            <w:tcW w:w="2106" w:type="dxa"/>
          </w:tcPr>
          <w:p w14:paraId="394EC2B2" w14:textId="77777777" w:rsidR="00256C89" w:rsidRPr="00C90B79" w:rsidRDefault="00256C89" w:rsidP="009E11F8">
            <w:pPr>
              <w:rPr>
                <w:lang w:val="en-US"/>
              </w:rPr>
            </w:pPr>
            <w:r w:rsidRPr="00C90B79">
              <w:rPr>
                <w:lang w:val="en-US"/>
              </w:rPr>
              <w:t>IL-6</w:t>
            </w:r>
          </w:p>
        </w:tc>
        <w:tc>
          <w:tcPr>
            <w:tcW w:w="2787" w:type="dxa"/>
          </w:tcPr>
          <w:p w14:paraId="1D8FE9A7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7 </w:t>
            </w:r>
            <w:r w:rsidRPr="00EC7338">
              <w:rPr>
                <w:sz w:val="20"/>
                <w:szCs w:val="20"/>
                <w:lang w:val="en-US"/>
              </w:rPr>
              <w:t>[0.0-</w:t>
            </w:r>
            <w:r>
              <w:rPr>
                <w:sz w:val="20"/>
                <w:szCs w:val="20"/>
                <w:lang w:val="en-US"/>
              </w:rPr>
              <w:t>8.8</w:t>
            </w:r>
            <w:r w:rsidRPr="00EC7338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283" w:type="dxa"/>
          </w:tcPr>
          <w:p w14:paraId="35036DFB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7 </w:t>
            </w:r>
            <w:r w:rsidRPr="00EC7338">
              <w:rPr>
                <w:sz w:val="20"/>
                <w:szCs w:val="20"/>
                <w:lang w:val="en-US"/>
              </w:rPr>
              <w:t>[0.0-</w:t>
            </w:r>
            <w:r>
              <w:rPr>
                <w:sz w:val="20"/>
                <w:szCs w:val="20"/>
                <w:lang w:val="en-US"/>
              </w:rPr>
              <w:t>7.1</w:t>
            </w:r>
            <w:r w:rsidRPr="00EC7338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112" w:type="dxa"/>
          </w:tcPr>
          <w:p w14:paraId="5F9F0681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5</w:t>
            </w:r>
          </w:p>
        </w:tc>
      </w:tr>
      <w:tr w:rsidR="00256C89" w:rsidRPr="00EC7338" w14:paraId="51CBC5B2" w14:textId="77777777" w:rsidTr="009E11F8">
        <w:tc>
          <w:tcPr>
            <w:tcW w:w="2106" w:type="dxa"/>
          </w:tcPr>
          <w:p w14:paraId="36180779" w14:textId="77777777" w:rsidR="00256C89" w:rsidRPr="00C90B79" w:rsidRDefault="00256C89" w:rsidP="009E11F8">
            <w:pPr>
              <w:rPr>
                <w:lang w:val="en-US"/>
              </w:rPr>
            </w:pPr>
            <w:r w:rsidRPr="00C90B79">
              <w:rPr>
                <w:lang w:val="en-US"/>
              </w:rPr>
              <w:t>TNFα</w:t>
            </w:r>
          </w:p>
        </w:tc>
        <w:tc>
          <w:tcPr>
            <w:tcW w:w="2787" w:type="dxa"/>
          </w:tcPr>
          <w:p w14:paraId="52E3721D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.8 </w:t>
            </w:r>
            <w:r w:rsidRPr="00EC7338">
              <w:rPr>
                <w:sz w:val="20"/>
                <w:szCs w:val="20"/>
                <w:lang w:val="en-US"/>
              </w:rPr>
              <w:t>[0.0-35.1]</w:t>
            </w:r>
          </w:p>
        </w:tc>
        <w:tc>
          <w:tcPr>
            <w:tcW w:w="2283" w:type="dxa"/>
          </w:tcPr>
          <w:p w14:paraId="7A9DB579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.1 </w:t>
            </w:r>
            <w:r w:rsidRPr="00EC7338">
              <w:rPr>
                <w:sz w:val="20"/>
                <w:szCs w:val="20"/>
                <w:lang w:val="en-US"/>
              </w:rPr>
              <w:t>[0.0-</w:t>
            </w:r>
            <w:r>
              <w:rPr>
                <w:sz w:val="20"/>
                <w:szCs w:val="20"/>
                <w:lang w:val="en-US"/>
              </w:rPr>
              <w:t>22.2</w:t>
            </w:r>
            <w:r w:rsidRPr="00EC7338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112" w:type="dxa"/>
          </w:tcPr>
          <w:p w14:paraId="0F47D53A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9</w:t>
            </w:r>
          </w:p>
        </w:tc>
      </w:tr>
      <w:tr w:rsidR="00256C89" w:rsidRPr="00EC7338" w14:paraId="1E0EED2C" w14:textId="77777777" w:rsidTr="009E11F8">
        <w:tc>
          <w:tcPr>
            <w:tcW w:w="2106" w:type="dxa"/>
          </w:tcPr>
          <w:p w14:paraId="116C1D47" w14:textId="77777777" w:rsidR="00256C89" w:rsidRPr="00772E09" w:rsidRDefault="00256C89" w:rsidP="009E11F8">
            <w:pPr>
              <w:rPr>
                <w:lang w:val="en-US"/>
              </w:rPr>
            </w:pPr>
            <w:r w:rsidRPr="00C90B79">
              <w:rPr>
                <w:lang w:val="en-US"/>
              </w:rPr>
              <w:t>CCL5</w:t>
            </w:r>
            <w:r>
              <w:rPr>
                <w:lang w:val="en-US"/>
              </w:rPr>
              <w:t xml:space="preserve"> .10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2787" w:type="dxa"/>
          </w:tcPr>
          <w:p w14:paraId="7BABD793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3.9 </w:t>
            </w:r>
            <w:r w:rsidRPr="00EC7338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0.03</w:t>
            </w:r>
            <w:r w:rsidRPr="00EC7338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231.8</w:t>
            </w:r>
            <w:r w:rsidRPr="00EC7338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283" w:type="dxa"/>
          </w:tcPr>
          <w:p w14:paraId="0A7A17BE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4.5 </w:t>
            </w:r>
            <w:r w:rsidRPr="00EC7338">
              <w:rPr>
                <w:sz w:val="20"/>
                <w:szCs w:val="20"/>
                <w:lang w:val="en-US"/>
              </w:rPr>
              <w:t>[1</w:t>
            </w:r>
            <w:r>
              <w:rPr>
                <w:sz w:val="20"/>
                <w:szCs w:val="20"/>
                <w:lang w:val="en-US"/>
              </w:rPr>
              <w:t>.</w:t>
            </w:r>
            <w:r w:rsidRPr="00EC7338">
              <w:rPr>
                <w:sz w:val="20"/>
                <w:szCs w:val="20"/>
                <w:lang w:val="en-US"/>
              </w:rPr>
              <w:t>6-</w:t>
            </w:r>
            <w:r>
              <w:rPr>
                <w:sz w:val="20"/>
                <w:szCs w:val="20"/>
                <w:lang w:val="en-US"/>
              </w:rPr>
              <w:t>404.7</w:t>
            </w:r>
            <w:r w:rsidRPr="00EC7338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112" w:type="dxa"/>
          </w:tcPr>
          <w:p w14:paraId="08ED98E3" w14:textId="77777777" w:rsidR="00256C89" w:rsidRPr="00EC7338" w:rsidRDefault="00256C89" w:rsidP="009E11F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4</w:t>
            </w:r>
          </w:p>
        </w:tc>
      </w:tr>
      <w:bookmarkEnd w:id="0"/>
    </w:tbl>
    <w:p w14:paraId="331FE2C8" w14:textId="77777777" w:rsidR="00473E79" w:rsidRDefault="00473E79" w:rsidP="00AC6B6F">
      <w:pPr>
        <w:jc w:val="both"/>
        <w:rPr>
          <w:rFonts w:eastAsia="Times New Roman" w:cs="Times New Roman"/>
          <w:b/>
          <w:bCs/>
          <w:sz w:val="28"/>
          <w:szCs w:val="28"/>
          <w:lang w:eastAsia="fr-FR"/>
        </w:rPr>
      </w:pPr>
    </w:p>
    <w:sectPr w:rsidR="00473E79" w:rsidSect="00A45BE7">
      <w:footerReference w:type="default" r:id="rId7"/>
      <w:pgSz w:w="11906" w:h="16838"/>
      <w:pgMar w:top="1417" w:right="127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4AD4A6" w14:textId="77777777" w:rsidR="007E748A" w:rsidRDefault="007E748A" w:rsidP="00253E7F">
      <w:pPr>
        <w:spacing w:after="0" w:line="240" w:lineRule="auto"/>
      </w:pPr>
      <w:r>
        <w:separator/>
      </w:r>
    </w:p>
  </w:endnote>
  <w:endnote w:type="continuationSeparator" w:id="0">
    <w:p w14:paraId="61A96982" w14:textId="77777777" w:rsidR="007E748A" w:rsidRDefault="007E748A" w:rsidP="00253E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9970793"/>
      <w:docPartObj>
        <w:docPartGallery w:val="Page Numbers (Bottom of Page)"/>
        <w:docPartUnique/>
      </w:docPartObj>
    </w:sdtPr>
    <w:sdtEndPr/>
    <w:sdtContent>
      <w:p w14:paraId="41377D73" w14:textId="01FD4B5F" w:rsidR="007E748A" w:rsidRDefault="007E748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8D48118" w14:textId="77777777" w:rsidR="007E748A" w:rsidRDefault="007E74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2A1D12" w14:textId="77777777" w:rsidR="007E748A" w:rsidRDefault="007E748A" w:rsidP="00253E7F">
      <w:pPr>
        <w:spacing w:after="0" w:line="240" w:lineRule="auto"/>
      </w:pPr>
      <w:r>
        <w:separator/>
      </w:r>
    </w:p>
  </w:footnote>
  <w:footnote w:type="continuationSeparator" w:id="0">
    <w:p w14:paraId="57E58F2A" w14:textId="77777777" w:rsidR="007E748A" w:rsidRDefault="007E748A" w:rsidP="00253E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7C7000"/>
    <w:multiLevelType w:val="multilevel"/>
    <w:tmpl w:val="DA4AE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B93AAF"/>
    <w:multiLevelType w:val="multilevel"/>
    <w:tmpl w:val="0C2A1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0B14C2"/>
    <w:multiLevelType w:val="multilevel"/>
    <w:tmpl w:val="F0802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157053"/>
    <w:multiLevelType w:val="hybridMultilevel"/>
    <w:tmpl w:val="2C704FD4"/>
    <w:lvl w:ilvl="0" w:tplc="D71CF4EE">
      <w:start w:val="1"/>
      <w:numFmt w:val="decimal"/>
      <w:lvlText w:val="%1-"/>
      <w:lvlJc w:val="left"/>
      <w:pPr>
        <w:ind w:left="720" w:hanging="360"/>
      </w:pPr>
      <w:rPr>
        <w:rFonts w:ascii="Arial" w:hAnsi="Arial" w:cs="Arial" w:hint="default"/>
        <w:i w:val="0"/>
        <w:sz w:val="1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1D2004"/>
    <w:multiLevelType w:val="multilevel"/>
    <w:tmpl w:val="BC4A1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6755774"/>
    <w:multiLevelType w:val="multilevel"/>
    <w:tmpl w:val="6C125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C6749F4"/>
    <w:multiLevelType w:val="hybridMultilevel"/>
    <w:tmpl w:val="2F38F410"/>
    <w:lvl w:ilvl="0" w:tplc="D3DACBA0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1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80A"/>
    <w:rsid w:val="00001D1A"/>
    <w:rsid w:val="000137F9"/>
    <w:rsid w:val="000366A5"/>
    <w:rsid w:val="000411DF"/>
    <w:rsid w:val="0004495D"/>
    <w:rsid w:val="00056A53"/>
    <w:rsid w:val="00066CE1"/>
    <w:rsid w:val="00070A83"/>
    <w:rsid w:val="00075331"/>
    <w:rsid w:val="00081711"/>
    <w:rsid w:val="00083171"/>
    <w:rsid w:val="000B6997"/>
    <w:rsid w:val="000B6BC7"/>
    <w:rsid w:val="000C2F44"/>
    <w:rsid w:val="000C4972"/>
    <w:rsid w:val="000C6F68"/>
    <w:rsid w:val="000D4B1F"/>
    <w:rsid w:val="000E4B6E"/>
    <w:rsid w:val="000E720D"/>
    <w:rsid w:val="000F268F"/>
    <w:rsid w:val="00104942"/>
    <w:rsid w:val="00104EE1"/>
    <w:rsid w:val="0011264F"/>
    <w:rsid w:val="001156D3"/>
    <w:rsid w:val="00123805"/>
    <w:rsid w:val="00130EE5"/>
    <w:rsid w:val="0013386A"/>
    <w:rsid w:val="00140B80"/>
    <w:rsid w:val="00151CCA"/>
    <w:rsid w:val="00153A71"/>
    <w:rsid w:val="00156D53"/>
    <w:rsid w:val="00165FF3"/>
    <w:rsid w:val="0016792B"/>
    <w:rsid w:val="001741D1"/>
    <w:rsid w:val="00177DB3"/>
    <w:rsid w:val="00186856"/>
    <w:rsid w:val="001A0D7C"/>
    <w:rsid w:val="001A19D6"/>
    <w:rsid w:val="001A363C"/>
    <w:rsid w:val="001B1F9F"/>
    <w:rsid w:val="001B2BDC"/>
    <w:rsid w:val="001B407A"/>
    <w:rsid w:val="001B4FEB"/>
    <w:rsid w:val="001C3DC3"/>
    <w:rsid w:val="001D16FA"/>
    <w:rsid w:val="001E2891"/>
    <w:rsid w:val="001E3B7C"/>
    <w:rsid w:val="001E6D27"/>
    <w:rsid w:val="00216DA1"/>
    <w:rsid w:val="00225FF8"/>
    <w:rsid w:val="002401AE"/>
    <w:rsid w:val="0024216C"/>
    <w:rsid w:val="00253E7F"/>
    <w:rsid w:val="00256C89"/>
    <w:rsid w:val="00256F35"/>
    <w:rsid w:val="0026116C"/>
    <w:rsid w:val="0026413E"/>
    <w:rsid w:val="002661C8"/>
    <w:rsid w:val="002825D8"/>
    <w:rsid w:val="00283DA8"/>
    <w:rsid w:val="00286E8D"/>
    <w:rsid w:val="00290228"/>
    <w:rsid w:val="00292907"/>
    <w:rsid w:val="00294229"/>
    <w:rsid w:val="002A006A"/>
    <w:rsid w:val="002A5975"/>
    <w:rsid w:val="002B52D4"/>
    <w:rsid w:val="002B7B21"/>
    <w:rsid w:val="002C2B9A"/>
    <w:rsid w:val="002C4E81"/>
    <w:rsid w:val="002C4F44"/>
    <w:rsid w:val="002D0CAD"/>
    <w:rsid w:val="002F1B74"/>
    <w:rsid w:val="00300FC2"/>
    <w:rsid w:val="0030389E"/>
    <w:rsid w:val="003053AB"/>
    <w:rsid w:val="00312FEF"/>
    <w:rsid w:val="003131CA"/>
    <w:rsid w:val="00313966"/>
    <w:rsid w:val="003172DD"/>
    <w:rsid w:val="0032038E"/>
    <w:rsid w:val="003327AC"/>
    <w:rsid w:val="00346EE0"/>
    <w:rsid w:val="00351667"/>
    <w:rsid w:val="00362426"/>
    <w:rsid w:val="003714F3"/>
    <w:rsid w:val="003805AC"/>
    <w:rsid w:val="00385548"/>
    <w:rsid w:val="003A63C7"/>
    <w:rsid w:val="003B5702"/>
    <w:rsid w:val="003B5CBA"/>
    <w:rsid w:val="003B5FF7"/>
    <w:rsid w:val="003B6BC5"/>
    <w:rsid w:val="003B7818"/>
    <w:rsid w:val="003B7F51"/>
    <w:rsid w:val="003C00D4"/>
    <w:rsid w:val="003C2A5A"/>
    <w:rsid w:val="003D1A8F"/>
    <w:rsid w:val="003D6F2E"/>
    <w:rsid w:val="003D7F7A"/>
    <w:rsid w:val="003E5C4F"/>
    <w:rsid w:val="003E61A3"/>
    <w:rsid w:val="003F3BB9"/>
    <w:rsid w:val="003F7880"/>
    <w:rsid w:val="003F7C8A"/>
    <w:rsid w:val="00413871"/>
    <w:rsid w:val="00416CE3"/>
    <w:rsid w:val="00420C45"/>
    <w:rsid w:val="00423813"/>
    <w:rsid w:val="00424FCB"/>
    <w:rsid w:val="0042780D"/>
    <w:rsid w:val="00431E61"/>
    <w:rsid w:val="004328AA"/>
    <w:rsid w:val="00436FF4"/>
    <w:rsid w:val="00441502"/>
    <w:rsid w:val="00443B8E"/>
    <w:rsid w:val="00445078"/>
    <w:rsid w:val="00446743"/>
    <w:rsid w:val="004508B6"/>
    <w:rsid w:val="00450EBC"/>
    <w:rsid w:val="00453D3F"/>
    <w:rsid w:val="00454614"/>
    <w:rsid w:val="00463171"/>
    <w:rsid w:val="00465E44"/>
    <w:rsid w:val="00466B23"/>
    <w:rsid w:val="00466D70"/>
    <w:rsid w:val="00471892"/>
    <w:rsid w:val="00473E79"/>
    <w:rsid w:val="00475969"/>
    <w:rsid w:val="00476F36"/>
    <w:rsid w:val="00477FA2"/>
    <w:rsid w:val="004931C1"/>
    <w:rsid w:val="00493F31"/>
    <w:rsid w:val="00494ADE"/>
    <w:rsid w:val="004972BE"/>
    <w:rsid w:val="004A093A"/>
    <w:rsid w:val="004B0A93"/>
    <w:rsid w:val="004C618E"/>
    <w:rsid w:val="004D135C"/>
    <w:rsid w:val="004E1731"/>
    <w:rsid w:val="004F0D7E"/>
    <w:rsid w:val="004F28FE"/>
    <w:rsid w:val="0050623A"/>
    <w:rsid w:val="005134E7"/>
    <w:rsid w:val="005140B7"/>
    <w:rsid w:val="005141DD"/>
    <w:rsid w:val="00515188"/>
    <w:rsid w:val="0052166F"/>
    <w:rsid w:val="00531CA0"/>
    <w:rsid w:val="00550219"/>
    <w:rsid w:val="005502E4"/>
    <w:rsid w:val="005606D6"/>
    <w:rsid w:val="005705FF"/>
    <w:rsid w:val="005721FF"/>
    <w:rsid w:val="00572A73"/>
    <w:rsid w:val="00575C00"/>
    <w:rsid w:val="00581DA2"/>
    <w:rsid w:val="0059031D"/>
    <w:rsid w:val="00593416"/>
    <w:rsid w:val="005A05ED"/>
    <w:rsid w:val="005A573F"/>
    <w:rsid w:val="005B62D3"/>
    <w:rsid w:val="005C08A2"/>
    <w:rsid w:val="005C0E85"/>
    <w:rsid w:val="005C434F"/>
    <w:rsid w:val="005C605C"/>
    <w:rsid w:val="005D6428"/>
    <w:rsid w:val="005D64A9"/>
    <w:rsid w:val="005E36BC"/>
    <w:rsid w:val="005F02C9"/>
    <w:rsid w:val="005F6AEB"/>
    <w:rsid w:val="006042B1"/>
    <w:rsid w:val="00604E10"/>
    <w:rsid w:val="00607AA6"/>
    <w:rsid w:val="006111B8"/>
    <w:rsid w:val="00614DB1"/>
    <w:rsid w:val="006257FD"/>
    <w:rsid w:val="00630355"/>
    <w:rsid w:val="006308DC"/>
    <w:rsid w:val="00642A16"/>
    <w:rsid w:val="00642DDC"/>
    <w:rsid w:val="006453B5"/>
    <w:rsid w:val="00653DFB"/>
    <w:rsid w:val="006636E4"/>
    <w:rsid w:val="006654CF"/>
    <w:rsid w:val="0067265E"/>
    <w:rsid w:val="006755B6"/>
    <w:rsid w:val="0067784E"/>
    <w:rsid w:val="006833CA"/>
    <w:rsid w:val="00684928"/>
    <w:rsid w:val="00687715"/>
    <w:rsid w:val="006911A7"/>
    <w:rsid w:val="00691CD0"/>
    <w:rsid w:val="00696481"/>
    <w:rsid w:val="00697889"/>
    <w:rsid w:val="006A720B"/>
    <w:rsid w:val="006A7EB2"/>
    <w:rsid w:val="006B59DC"/>
    <w:rsid w:val="006C3A6D"/>
    <w:rsid w:val="006C6599"/>
    <w:rsid w:val="006D2794"/>
    <w:rsid w:val="006F7A2F"/>
    <w:rsid w:val="00702469"/>
    <w:rsid w:val="00712570"/>
    <w:rsid w:val="00713BB9"/>
    <w:rsid w:val="00717C15"/>
    <w:rsid w:val="00734D80"/>
    <w:rsid w:val="00735188"/>
    <w:rsid w:val="00740DA8"/>
    <w:rsid w:val="00745251"/>
    <w:rsid w:val="007479AB"/>
    <w:rsid w:val="007515FA"/>
    <w:rsid w:val="00751CEE"/>
    <w:rsid w:val="00751DDA"/>
    <w:rsid w:val="00751EA8"/>
    <w:rsid w:val="0076244E"/>
    <w:rsid w:val="007625C8"/>
    <w:rsid w:val="00765E3A"/>
    <w:rsid w:val="00770F84"/>
    <w:rsid w:val="00772E09"/>
    <w:rsid w:val="00776B3E"/>
    <w:rsid w:val="0078069F"/>
    <w:rsid w:val="00780D7A"/>
    <w:rsid w:val="00792EE4"/>
    <w:rsid w:val="00794A98"/>
    <w:rsid w:val="007A28C3"/>
    <w:rsid w:val="007B1ED5"/>
    <w:rsid w:val="007B32F5"/>
    <w:rsid w:val="007B5E42"/>
    <w:rsid w:val="007C7120"/>
    <w:rsid w:val="007C7BE6"/>
    <w:rsid w:val="007D5AD0"/>
    <w:rsid w:val="007E049B"/>
    <w:rsid w:val="007E2E58"/>
    <w:rsid w:val="007E748A"/>
    <w:rsid w:val="007F0716"/>
    <w:rsid w:val="007F1D61"/>
    <w:rsid w:val="007F6C6B"/>
    <w:rsid w:val="0080011B"/>
    <w:rsid w:val="00801448"/>
    <w:rsid w:val="0080572C"/>
    <w:rsid w:val="008104FA"/>
    <w:rsid w:val="00810902"/>
    <w:rsid w:val="00811EB9"/>
    <w:rsid w:val="00816057"/>
    <w:rsid w:val="0082490E"/>
    <w:rsid w:val="00830034"/>
    <w:rsid w:val="00836A9B"/>
    <w:rsid w:val="00846637"/>
    <w:rsid w:val="008504B1"/>
    <w:rsid w:val="00850DD7"/>
    <w:rsid w:val="00880437"/>
    <w:rsid w:val="008859F9"/>
    <w:rsid w:val="00893397"/>
    <w:rsid w:val="00893E4D"/>
    <w:rsid w:val="00895C66"/>
    <w:rsid w:val="00895FC9"/>
    <w:rsid w:val="008A1FC8"/>
    <w:rsid w:val="008A7E2E"/>
    <w:rsid w:val="008B7A47"/>
    <w:rsid w:val="008C5180"/>
    <w:rsid w:val="008D1E06"/>
    <w:rsid w:val="008D3436"/>
    <w:rsid w:val="008D5C2D"/>
    <w:rsid w:val="008D5EBE"/>
    <w:rsid w:val="008E398B"/>
    <w:rsid w:val="008F0CAA"/>
    <w:rsid w:val="00903704"/>
    <w:rsid w:val="00903A71"/>
    <w:rsid w:val="00910BD2"/>
    <w:rsid w:val="00910CD7"/>
    <w:rsid w:val="00911ED6"/>
    <w:rsid w:val="009140C5"/>
    <w:rsid w:val="00920D77"/>
    <w:rsid w:val="0092330B"/>
    <w:rsid w:val="0092503C"/>
    <w:rsid w:val="00927A9C"/>
    <w:rsid w:val="00935F43"/>
    <w:rsid w:val="009365B8"/>
    <w:rsid w:val="00937AB2"/>
    <w:rsid w:val="009528CB"/>
    <w:rsid w:val="009577F7"/>
    <w:rsid w:val="0096096E"/>
    <w:rsid w:val="0096332C"/>
    <w:rsid w:val="00971C84"/>
    <w:rsid w:val="00975449"/>
    <w:rsid w:val="00993EC0"/>
    <w:rsid w:val="009965B0"/>
    <w:rsid w:val="009B4DFC"/>
    <w:rsid w:val="009B78D6"/>
    <w:rsid w:val="009C1DF4"/>
    <w:rsid w:val="009D11A7"/>
    <w:rsid w:val="009D161B"/>
    <w:rsid w:val="009D36EE"/>
    <w:rsid w:val="009D6877"/>
    <w:rsid w:val="009E0496"/>
    <w:rsid w:val="009E11F8"/>
    <w:rsid w:val="009E715E"/>
    <w:rsid w:val="009F19CF"/>
    <w:rsid w:val="009F7F42"/>
    <w:rsid w:val="00A01C8C"/>
    <w:rsid w:val="00A033BD"/>
    <w:rsid w:val="00A06456"/>
    <w:rsid w:val="00A1021B"/>
    <w:rsid w:val="00A110DD"/>
    <w:rsid w:val="00A2066D"/>
    <w:rsid w:val="00A24330"/>
    <w:rsid w:val="00A253BB"/>
    <w:rsid w:val="00A2545C"/>
    <w:rsid w:val="00A336D7"/>
    <w:rsid w:val="00A3462D"/>
    <w:rsid w:val="00A35642"/>
    <w:rsid w:val="00A36EC7"/>
    <w:rsid w:val="00A43C43"/>
    <w:rsid w:val="00A45BE7"/>
    <w:rsid w:val="00A460C1"/>
    <w:rsid w:val="00A5264D"/>
    <w:rsid w:val="00A562F2"/>
    <w:rsid w:val="00A61949"/>
    <w:rsid w:val="00A66C69"/>
    <w:rsid w:val="00A73986"/>
    <w:rsid w:val="00A82BE7"/>
    <w:rsid w:val="00A849E0"/>
    <w:rsid w:val="00A85573"/>
    <w:rsid w:val="00A96BDC"/>
    <w:rsid w:val="00AA46E9"/>
    <w:rsid w:val="00AB48FD"/>
    <w:rsid w:val="00AB49E6"/>
    <w:rsid w:val="00AB6ED2"/>
    <w:rsid w:val="00AB7DC9"/>
    <w:rsid w:val="00AC3528"/>
    <w:rsid w:val="00AC35C4"/>
    <w:rsid w:val="00AC403E"/>
    <w:rsid w:val="00AC6B6F"/>
    <w:rsid w:val="00AD28A6"/>
    <w:rsid w:val="00AF484D"/>
    <w:rsid w:val="00B025CC"/>
    <w:rsid w:val="00B12099"/>
    <w:rsid w:val="00B26BAA"/>
    <w:rsid w:val="00B31748"/>
    <w:rsid w:val="00B36B44"/>
    <w:rsid w:val="00B3706D"/>
    <w:rsid w:val="00B37468"/>
    <w:rsid w:val="00B467EC"/>
    <w:rsid w:val="00B46C71"/>
    <w:rsid w:val="00B6095F"/>
    <w:rsid w:val="00B64E09"/>
    <w:rsid w:val="00B66011"/>
    <w:rsid w:val="00B81AC8"/>
    <w:rsid w:val="00B877B7"/>
    <w:rsid w:val="00B90561"/>
    <w:rsid w:val="00BA45B6"/>
    <w:rsid w:val="00BA6844"/>
    <w:rsid w:val="00BA7CD9"/>
    <w:rsid w:val="00BA7DE4"/>
    <w:rsid w:val="00BB09BD"/>
    <w:rsid w:val="00BB73D8"/>
    <w:rsid w:val="00BB79B1"/>
    <w:rsid w:val="00BC34F7"/>
    <w:rsid w:val="00BD61E6"/>
    <w:rsid w:val="00BE2A1A"/>
    <w:rsid w:val="00BE3CA3"/>
    <w:rsid w:val="00BF2F65"/>
    <w:rsid w:val="00C06CCC"/>
    <w:rsid w:val="00C17BD1"/>
    <w:rsid w:val="00C21F1B"/>
    <w:rsid w:val="00C259EE"/>
    <w:rsid w:val="00C25D80"/>
    <w:rsid w:val="00C278AE"/>
    <w:rsid w:val="00C31498"/>
    <w:rsid w:val="00C33249"/>
    <w:rsid w:val="00C33A42"/>
    <w:rsid w:val="00C352DA"/>
    <w:rsid w:val="00C35906"/>
    <w:rsid w:val="00C411FA"/>
    <w:rsid w:val="00C42627"/>
    <w:rsid w:val="00C46EDF"/>
    <w:rsid w:val="00C47B2A"/>
    <w:rsid w:val="00C5268C"/>
    <w:rsid w:val="00C610A7"/>
    <w:rsid w:val="00C648D4"/>
    <w:rsid w:val="00C6679E"/>
    <w:rsid w:val="00C66F0C"/>
    <w:rsid w:val="00C67652"/>
    <w:rsid w:val="00C7480A"/>
    <w:rsid w:val="00C74D8A"/>
    <w:rsid w:val="00C766C9"/>
    <w:rsid w:val="00C801F3"/>
    <w:rsid w:val="00C8492F"/>
    <w:rsid w:val="00C90A34"/>
    <w:rsid w:val="00C90B79"/>
    <w:rsid w:val="00C91D85"/>
    <w:rsid w:val="00C91EB8"/>
    <w:rsid w:val="00C97C64"/>
    <w:rsid w:val="00CA102A"/>
    <w:rsid w:val="00CA25B9"/>
    <w:rsid w:val="00CA51DF"/>
    <w:rsid w:val="00CB5144"/>
    <w:rsid w:val="00CC31FD"/>
    <w:rsid w:val="00CC5C0D"/>
    <w:rsid w:val="00CD1A0C"/>
    <w:rsid w:val="00CD26E1"/>
    <w:rsid w:val="00CD6DF0"/>
    <w:rsid w:val="00CD7617"/>
    <w:rsid w:val="00CE2453"/>
    <w:rsid w:val="00CE2D1A"/>
    <w:rsid w:val="00CF04BF"/>
    <w:rsid w:val="00CF0C16"/>
    <w:rsid w:val="00CF303E"/>
    <w:rsid w:val="00CF4FB8"/>
    <w:rsid w:val="00D037D4"/>
    <w:rsid w:val="00D0505C"/>
    <w:rsid w:val="00D058CA"/>
    <w:rsid w:val="00D17534"/>
    <w:rsid w:val="00D32E2C"/>
    <w:rsid w:val="00D3512D"/>
    <w:rsid w:val="00D37031"/>
    <w:rsid w:val="00D4152E"/>
    <w:rsid w:val="00D421F9"/>
    <w:rsid w:val="00D51F91"/>
    <w:rsid w:val="00D55F4B"/>
    <w:rsid w:val="00D603A0"/>
    <w:rsid w:val="00D60FCE"/>
    <w:rsid w:val="00D65082"/>
    <w:rsid w:val="00D70BD0"/>
    <w:rsid w:val="00D8350B"/>
    <w:rsid w:val="00D857FE"/>
    <w:rsid w:val="00D905EA"/>
    <w:rsid w:val="00DA1CC6"/>
    <w:rsid w:val="00DB197D"/>
    <w:rsid w:val="00DB5E29"/>
    <w:rsid w:val="00DC4F09"/>
    <w:rsid w:val="00DC5CB3"/>
    <w:rsid w:val="00DD018C"/>
    <w:rsid w:val="00DD49F8"/>
    <w:rsid w:val="00DD5BF1"/>
    <w:rsid w:val="00DE2759"/>
    <w:rsid w:val="00DE32A4"/>
    <w:rsid w:val="00DE3B70"/>
    <w:rsid w:val="00DE47AA"/>
    <w:rsid w:val="00DE5160"/>
    <w:rsid w:val="00E058AB"/>
    <w:rsid w:val="00E14E65"/>
    <w:rsid w:val="00E2451C"/>
    <w:rsid w:val="00E24A16"/>
    <w:rsid w:val="00E267A2"/>
    <w:rsid w:val="00E32D28"/>
    <w:rsid w:val="00E417CD"/>
    <w:rsid w:val="00E43516"/>
    <w:rsid w:val="00E606C1"/>
    <w:rsid w:val="00E62867"/>
    <w:rsid w:val="00E628CD"/>
    <w:rsid w:val="00E64532"/>
    <w:rsid w:val="00E65ED9"/>
    <w:rsid w:val="00E66FB5"/>
    <w:rsid w:val="00E91B15"/>
    <w:rsid w:val="00E95C9F"/>
    <w:rsid w:val="00EA315F"/>
    <w:rsid w:val="00EA65CE"/>
    <w:rsid w:val="00EA7E89"/>
    <w:rsid w:val="00EC0883"/>
    <w:rsid w:val="00EC11E4"/>
    <w:rsid w:val="00EC1AC7"/>
    <w:rsid w:val="00EC376D"/>
    <w:rsid w:val="00EC7338"/>
    <w:rsid w:val="00ED0553"/>
    <w:rsid w:val="00ED311D"/>
    <w:rsid w:val="00EE68A4"/>
    <w:rsid w:val="00EE6EC0"/>
    <w:rsid w:val="00F05BF0"/>
    <w:rsid w:val="00F11CD5"/>
    <w:rsid w:val="00F132F3"/>
    <w:rsid w:val="00F177F3"/>
    <w:rsid w:val="00F20DB6"/>
    <w:rsid w:val="00F2166B"/>
    <w:rsid w:val="00F21AE9"/>
    <w:rsid w:val="00F26097"/>
    <w:rsid w:val="00F267F2"/>
    <w:rsid w:val="00F33659"/>
    <w:rsid w:val="00F351C9"/>
    <w:rsid w:val="00F441AA"/>
    <w:rsid w:val="00F45808"/>
    <w:rsid w:val="00F5155E"/>
    <w:rsid w:val="00F64BCB"/>
    <w:rsid w:val="00F71284"/>
    <w:rsid w:val="00F715D7"/>
    <w:rsid w:val="00F85FE3"/>
    <w:rsid w:val="00F959FA"/>
    <w:rsid w:val="00F96FE9"/>
    <w:rsid w:val="00FA27FE"/>
    <w:rsid w:val="00FA3694"/>
    <w:rsid w:val="00FA7171"/>
    <w:rsid w:val="00FB006F"/>
    <w:rsid w:val="00FB2464"/>
    <w:rsid w:val="00FB2AB5"/>
    <w:rsid w:val="00FB4C67"/>
    <w:rsid w:val="00FC0619"/>
    <w:rsid w:val="00FC268C"/>
    <w:rsid w:val="00FC6DF2"/>
    <w:rsid w:val="00FC7A60"/>
    <w:rsid w:val="00FC7D75"/>
    <w:rsid w:val="00FD115E"/>
    <w:rsid w:val="00FD53BB"/>
    <w:rsid w:val="00FD6DB4"/>
    <w:rsid w:val="00FE2A2F"/>
    <w:rsid w:val="00FF16FA"/>
    <w:rsid w:val="00FF638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93E70"/>
  <w15:docId w15:val="{23E8549F-ED1A-4E8D-995B-C1F8EFD70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BB9"/>
  </w:style>
  <w:style w:type="paragraph" w:styleId="Heading1">
    <w:name w:val="heading 1"/>
    <w:basedOn w:val="Normal"/>
    <w:link w:val="Heading1Char"/>
    <w:uiPriority w:val="9"/>
    <w:qFormat/>
    <w:rsid w:val="00A01C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2469"/>
    <w:rPr>
      <w:color w:val="0000FF"/>
      <w:u w:val="single"/>
    </w:rPr>
  </w:style>
  <w:style w:type="character" w:customStyle="1" w:styleId="cit">
    <w:name w:val="cit"/>
    <w:basedOn w:val="DefaultParagraphFont"/>
    <w:rsid w:val="00702469"/>
  </w:style>
  <w:style w:type="character" w:customStyle="1" w:styleId="tlid-translation">
    <w:name w:val="tlid-translation"/>
    <w:basedOn w:val="DefaultParagraphFont"/>
    <w:rsid w:val="00B64E09"/>
  </w:style>
  <w:style w:type="table" w:styleId="TableGrid">
    <w:name w:val="Table Grid"/>
    <w:basedOn w:val="TableNormal"/>
    <w:uiPriority w:val="59"/>
    <w:rsid w:val="00A84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B877B7"/>
  </w:style>
  <w:style w:type="paragraph" w:styleId="BalloonText">
    <w:name w:val="Balloon Text"/>
    <w:basedOn w:val="Normal"/>
    <w:link w:val="BalloonTextChar"/>
    <w:uiPriority w:val="99"/>
    <w:semiHidden/>
    <w:unhideWhenUsed/>
    <w:rsid w:val="00EA7E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E8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3E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E7F"/>
  </w:style>
  <w:style w:type="paragraph" w:styleId="Footer">
    <w:name w:val="footer"/>
    <w:basedOn w:val="Normal"/>
    <w:link w:val="FooterChar"/>
    <w:uiPriority w:val="99"/>
    <w:unhideWhenUsed/>
    <w:rsid w:val="00253E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E7F"/>
  </w:style>
  <w:style w:type="character" w:styleId="CommentReference">
    <w:name w:val="annotation reference"/>
    <w:basedOn w:val="DefaultParagraphFont"/>
    <w:uiPriority w:val="99"/>
    <w:semiHidden/>
    <w:unhideWhenUsed/>
    <w:rsid w:val="00C47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B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B2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A5975"/>
    <w:pPr>
      <w:ind w:left="720"/>
      <w:contextualSpacing/>
    </w:pPr>
  </w:style>
  <w:style w:type="paragraph" w:styleId="Revision">
    <w:name w:val="Revision"/>
    <w:hidden/>
    <w:uiPriority w:val="99"/>
    <w:semiHidden/>
    <w:rsid w:val="00D421F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01C8C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period">
    <w:name w:val="period"/>
    <w:basedOn w:val="DefaultParagraphFont"/>
    <w:rsid w:val="00A01C8C"/>
  </w:style>
  <w:style w:type="character" w:customStyle="1" w:styleId="docsum-authors">
    <w:name w:val="docsum-authors"/>
    <w:basedOn w:val="DefaultParagraphFont"/>
    <w:rsid w:val="00A01C8C"/>
  </w:style>
  <w:style w:type="character" w:customStyle="1" w:styleId="docsum-journal-citation">
    <w:name w:val="docsum-journal-citation"/>
    <w:basedOn w:val="DefaultParagraphFont"/>
    <w:rsid w:val="00153A71"/>
  </w:style>
  <w:style w:type="paragraph" w:styleId="Bibliography">
    <w:name w:val="Bibliography"/>
    <w:basedOn w:val="Normal"/>
    <w:next w:val="Normal"/>
    <w:uiPriority w:val="37"/>
    <w:unhideWhenUsed/>
    <w:rsid w:val="0096096E"/>
    <w:pPr>
      <w:tabs>
        <w:tab w:val="left" w:pos="384"/>
      </w:tabs>
      <w:spacing w:after="0" w:line="480" w:lineRule="auto"/>
      <w:ind w:left="384" w:hanging="384"/>
    </w:p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11C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4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0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7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35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1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35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3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8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7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48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23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30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49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49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7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56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54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44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1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5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23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5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73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62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26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POITIERS</Company>
  <LinksUpToDate>false</LinksUpToDate>
  <CharactersWithSpaces>1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04205</dc:creator>
  <cp:lastModifiedBy>Mary Jenifer.T</cp:lastModifiedBy>
  <cp:revision>5</cp:revision>
  <dcterms:created xsi:type="dcterms:W3CDTF">2021-03-26T08:39:00Z</dcterms:created>
  <dcterms:modified xsi:type="dcterms:W3CDTF">2021-05-04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UhHGPT37"/&gt;&lt;style id="http://www.zotero.org/styles/scientific-reports" hasBibliography="1" bibliographyStyleHasBeenSet="1"/&gt;&lt;prefs&gt;&lt;pref name="fieldType" value="Field"/&gt;&lt;/prefs&gt;&lt;/data&gt;</vt:lpwstr>
  </property>
</Properties>
</file>